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534E6" w14:textId="0382FDBB" w:rsidR="00EF18D9" w:rsidRPr="00E2339E" w:rsidRDefault="00EF18D9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6D311EF" w14:textId="77777777" w:rsidR="00506FE1" w:rsidRDefault="00506FE1" w:rsidP="00506FE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BE"/>
        </w:rPr>
      </w:pPr>
    </w:p>
    <w:p w14:paraId="56520407" w14:textId="77777777" w:rsidR="00506FE1" w:rsidRDefault="00506FE1" w:rsidP="00506FE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BE"/>
        </w:rPr>
      </w:pPr>
    </w:p>
    <w:p w14:paraId="510697DB" w14:textId="77777777" w:rsidR="00506FE1" w:rsidRDefault="00506FE1" w:rsidP="00506FE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BE"/>
        </w:rPr>
      </w:pPr>
    </w:p>
    <w:p w14:paraId="5785F41A" w14:textId="23716A45" w:rsidR="00B0474A" w:rsidRDefault="002D08C8" w:rsidP="00506FE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BE"/>
        </w:rPr>
      </w:pPr>
      <w:r w:rsidRPr="00506FE1">
        <w:rPr>
          <w:rFonts w:ascii="Times New Roman" w:hAnsi="Times New Roman" w:cs="Times New Roman"/>
          <w:bCs/>
          <w:sz w:val="24"/>
          <w:szCs w:val="24"/>
          <w:lang w:val="en-BE"/>
        </w:rPr>
        <w:t>Supplementary Material for:</w:t>
      </w:r>
    </w:p>
    <w:p w14:paraId="2621C681" w14:textId="78C90792" w:rsidR="00506FE1" w:rsidRDefault="00506FE1" w:rsidP="00506FE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BE"/>
        </w:rPr>
      </w:pPr>
    </w:p>
    <w:p w14:paraId="53345B88" w14:textId="77777777" w:rsidR="00506FE1" w:rsidRPr="00506FE1" w:rsidRDefault="00506FE1" w:rsidP="00506FE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BE"/>
        </w:rPr>
      </w:pPr>
    </w:p>
    <w:p w14:paraId="729E8801" w14:textId="77777777" w:rsidR="002D08C8" w:rsidRPr="00FD3D21" w:rsidRDefault="002D08C8" w:rsidP="002D08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3D21">
        <w:rPr>
          <w:rFonts w:ascii="Times New Roman" w:hAnsi="Times New Roman" w:cs="Times New Roman"/>
          <w:b/>
          <w:sz w:val="24"/>
          <w:szCs w:val="24"/>
        </w:rPr>
        <w:t>Is Implicit Level-2 Visual perspective taking embodied? Spontaneous perceptual simulation of others’ perspectives is not impaired by motor restriction.</w:t>
      </w:r>
    </w:p>
    <w:p w14:paraId="46D478D6" w14:textId="77777777" w:rsidR="002D08C8" w:rsidRPr="00FD3D21" w:rsidRDefault="002D08C8" w:rsidP="002D08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2C87ED" w14:textId="79DCFB50" w:rsidR="002D08C8" w:rsidRPr="00FD3D21" w:rsidRDefault="002D08C8" w:rsidP="002D08C8">
      <w:pPr>
        <w:pStyle w:val="Default"/>
        <w:spacing w:line="480" w:lineRule="auto"/>
        <w:jc w:val="center"/>
        <w:rPr>
          <w:color w:val="auto"/>
        </w:rPr>
      </w:pPr>
      <w:r w:rsidRPr="00FD3D21">
        <w:rPr>
          <w:color w:val="auto"/>
        </w:rPr>
        <w:t xml:space="preserve">Eleanor Ward, Giorgio </w:t>
      </w:r>
      <w:proofErr w:type="spellStart"/>
      <w:r w:rsidRPr="00FD3D21">
        <w:rPr>
          <w:color w:val="auto"/>
        </w:rPr>
        <w:t>Ganis</w:t>
      </w:r>
      <w:proofErr w:type="spellEnd"/>
      <w:r w:rsidRPr="00FD3D21">
        <w:rPr>
          <w:color w:val="auto"/>
        </w:rPr>
        <w:t>, Katrina L. McDonough, Patric Bach</w:t>
      </w:r>
    </w:p>
    <w:p w14:paraId="1716A553" w14:textId="2DA21856" w:rsidR="002D08C8" w:rsidRDefault="002D08C8" w:rsidP="002D08C8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849"/>
        <w:gridCol w:w="958"/>
        <w:gridCol w:w="786"/>
        <w:gridCol w:w="697"/>
        <w:gridCol w:w="695"/>
        <w:gridCol w:w="849"/>
        <w:gridCol w:w="723"/>
        <w:gridCol w:w="633"/>
        <w:gridCol w:w="599"/>
      </w:tblGrid>
      <w:tr w:rsidR="00506FE1" w:rsidRPr="00FD3D21" w14:paraId="3C86D8C2" w14:textId="77777777" w:rsidTr="007D288B"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C9898" w14:textId="77777777" w:rsidR="00506FE1" w:rsidRPr="00FD3D21" w:rsidRDefault="00506FE1" w:rsidP="007D288B">
            <w:pPr>
              <w:spacing w:after="120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lastRenderedPageBreak/>
              <w:t xml:space="preserve">Supplementary </w:t>
            </w:r>
            <w:r w:rsidRPr="00FD3D21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Table. </w:t>
            </w: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IRI, AQ, and STQ scores, age, handedness (left, right), gender (male, female), dyslexia diagnosis (yes, no), ASD diagnosis (yes, no). Correlations (</w:t>
            </w:r>
            <w:r w:rsidRPr="00FD3D21">
              <w:rPr>
                <w:rFonts w:ascii="Times New Roman" w:hAnsi="Times New Roman" w:cs="Times New Roman"/>
                <w:i/>
                <w:sz w:val="23"/>
                <w:szCs w:val="23"/>
              </w:rPr>
              <w:t>r</w:t>
            </w: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 xml:space="preserve">) with </w:t>
            </w:r>
            <w:r w:rsidRPr="00FD3D21">
              <w:rPr>
                <w:rFonts w:ascii="Times New Roman" w:hAnsi="Times New Roman" w:cs="Times New Roman"/>
                <w:sz w:val="24"/>
                <w:szCs w:val="24"/>
              </w:rPr>
              <w:t xml:space="preserve">perspective taking score </w:t>
            </w: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*</w:t>
            </w:r>
            <w:r w:rsidRPr="00FD3D21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&lt;.05. **</w:t>
            </w:r>
            <w:r w:rsidRPr="00FD3D21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&lt;.01, ***</w:t>
            </w:r>
            <w:r w:rsidRPr="00FD3D21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 xml:space="preserve">&lt;.001 </w:t>
            </w:r>
          </w:p>
        </w:tc>
      </w:tr>
      <w:tr w:rsidR="00506FE1" w:rsidRPr="00FD3D21" w14:paraId="44DC2A9B" w14:textId="77777777" w:rsidTr="007D288B"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666A4" w14:textId="77777777" w:rsidR="00506FE1" w:rsidRPr="00FD3D21" w:rsidRDefault="00506FE1" w:rsidP="007D288B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Variable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C6516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EF01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D2F7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2E05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549F6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352D6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DA7F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0BE5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2D7C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</w:tc>
      </w:tr>
      <w:tr w:rsidR="00506FE1" w:rsidRPr="00FD3D21" w14:paraId="198E8548" w14:textId="77777777" w:rsidTr="007D288B"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B632F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Perspective taking score</w:t>
            </w:r>
          </w:p>
          <w:p w14:paraId="45F8EAF9" w14:textId="77777777" w:rsidR="00506FE1" w:rsidRPr="00FD3D21" w:rsidRDefault="00506FE1" w:rsidP="007D288B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B37AF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41DA0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15013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9D7A5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2C0C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9E15E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7959D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35FEE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41AA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1A97F4FC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0B9BD920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AQ score</w:t>
            </w:r>
          </w:p>
          <w:p w14:paraId="74E55C6A" w14:textId="77777777" w:rsidR="00506FE1" w:rsidRPr="00FD3D21" w:rsidRDefault="00506FE1" w:rsidP="007D288B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174CC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EE8B13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FE3D67C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2A839C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ABD3BE5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8AF874D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E656E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FA0FC7D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E032B1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5F9A6493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529E17CD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IRI score</w:t>
            </w:r>
          </w:p>
          <w:p w14:paraId="1603EC6A" w14:textId="77777777" w:rsidR="00506FE1" w:rsidRPr="00FD3D21" w:rsidRDefault="00506FE1" w:rsidP="007D288B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91694A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880F9FF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36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7039BBC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07A2495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8DA4530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9D333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C239E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333BE2A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3131F0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6D328E50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111401B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STQ sco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D52A7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26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CA1AB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56F233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3A6B4D3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  <w:p w14:paraId="2D73ACD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9BA71B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A89F5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F5B91A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0CAF4E3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521652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3C94C5D4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78A9625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Age</w:t>
            </w:r>
          </w:p>
          <w:p w14:paraId="2AAEE66E" w14:textId="77777777" w:rsidR="00506FE1" w:rsidRPr="00FD3D21" w:rsidRDefault="00506FE1" w:rsidP="007D288B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CACD66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38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93687D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C05148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 xml:space="preserve">-.0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9F129FA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3E438BB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6140C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FE692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1115081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EE404B0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2BD1A25B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32763374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Handedness</w:t>
            </w:r>
          </w:p>
          <w:p w14:paraId="7BA0B005" w14:textId="77777777" w:rsidR="00506FE1" w:rsidRPr="00FD3D21" w:rsidRDefault="00506FE1" w:rsidP="007D288B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8DA993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BAF4CAF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F1DBF14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3380C2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836FC40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77F30E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B4155C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BA449E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8B3265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6AADAE7F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244E47FD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Gender</w:t>
            </w:r>
          </w:p>
          <w:p w14:paraId="6A2C80F6" w14:textId="77777777" w:rsidR="00506FE1" w:rsidRPr="00FD3D21" w:rsidRDefault="00506FE1" w:rsidP="007D288B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5C453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D845BF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1F8600C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0894D8E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E7105F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0FEF393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D3519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8EE5CE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B6E1F26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77E31EB7" w14:textId="77777777" w:rsidTr="007D288B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240C3919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Dyslexia</w:t>
            </w:r>
          </w:p>
          <w:p w14:paraId="03F72A56" w14:textId="77777777" w:rsidR="00506FE1" w:rsidRPr="00FD3D21" w:rsidRDefault="00506FE1" w:rsidP="007D288B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1FC5D6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9F57D1B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9CD50E5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28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4A54418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33243EE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64DAED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38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2F8B4A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4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CFF83E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41731B17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506FE1" w:rsidRPr="00FD3D21" w14:paraId="004DE253" w14:textId="77777777" w:rsidTr="007D288B"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E38C2" w14:textId="77777777" w:rsidR="00506FE1" w:rsidRPr="00FD3D21" w:rsidRDefault="00506FE1" w:rsidP="007D288B">
            <w:pPr>
              <w:pStyle w:val="ListParagraph"/>
              <w:numPr>
                <w:ilvl w:val="0"/>
                <w:numId w:val="6"/>
              </w:numPr>
              <w:spacing w:after="120"/>
              <w:ind w:left="0"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AS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44212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76CF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C94C1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3732D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64EA0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342B0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57*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24FCC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.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C3A99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0D23B" w14:textId="77777777" w:rsidR="00506FE1" w:rsidRPr="00FD3D21" w:rsidRDefault="00506FE1" w:rsidP="007D288B">
            <w:pPr>
              <w:spacing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FD3D21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</w:tbl>
    <w:p w14:paraId="46F0492B" w14:textId="77777777" w:rsidR="00506FE1" w:rsidRPr="00056815" w:rsidRDefault="00506FE1" w:rsidP="00506FE1">
      <w:pPr>
        <w:spacing w:after="120" w:line="240" w:lineRule="auto"/>
        <w:rPr>
          <w:rStyle w:val="normaltextrun"/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FD3D21">
        <w:rPr>
          <w:rFonts w:ascii="Times New Roman" w:hAnsi="Times New Roman" w:cs="Times New Roman"/>
          <w:sz w:val="20"/>
          <w:vertAlign w:val="superscript"/>
        </w:rPr>
        <w:t xml:space="preserve">6. </w:t>
      </w:r>
      <w:r w:rsidRPr="00FD3D21">
        <w:rPr>
          <w:rFonts w:ascii="Times New Roman" w:hAnsi="Times New Roman" w:cs="Times New Roman"/>
          <w:sz w:val="20"/>
        </w:rPr>
        <w:t xml:space="preserve">coded as 1=left and 0=right </w:t>
      </w:r>
      <w:r w:rsidRPr="00FD3D21">
        <w:rPr>
          <w:rFonts w:ascii="Times New Roman" w:hAnsi="Times New Roman" w:cs="Times New Roman"/>
          <w:sz w:val="20"/>
          <w:vertAlign w:val="superscript"/>
        </w:rPr>
        <w:t>7.</w:t>
      </w:r>
      <w:r w:rsidRPr="00FD3D21">
        <w:rPr>
          <w:rFonts w:ascii="Times New Roman" w:hAnsi="Times New Roman" w:cs="Times New Roman"/>
          <w:sz w:val="20"/>
        </w:rPr>
        <w:t xml:space="preserve">coded as 1=female, 0=male </w:t>
      </w:r>
      <w:r w:rsidRPr="00FD3D21">
        <w:rPr>
          <w:rFonts w:ascii="Times New Roman" w:hAnsi="Times New Roman" w:cs="Times New Roman"/>
          <w:sz w:val="20"/>
          <w:vertAlign w:val="superscript"/>
        </w:rPr>
        <w:t>8.</w:t>
      </w:r>
      <w:r w:rsidRPr="00FD3D21">
        <w:rPr>
          <w:rFonts w:ascii="Times New Roman" w:hAnsi="Times New Roman" w:cs="Times New Roman"/>
          <w:sz w:val="20"/>
        </w:rPr>
        <w:t xml:space="preserve">coded as 1=yes, 0=no, </w:t>
      </w:r>
      <w:r w:rsidRPr="00FD3D21">
        <w:rPr>
          <w:rFonts w:ascii="Times New Roman" w:hAnsi="Times New Roman" w:cs="Times New Roman"/>
          <w:sz w:val="20"/>
          <w:vertAlign w:val="superscript"/>
        </w:rPr>
        <w:t>9.</w:t>
      </w:r>
      <w:r w:rsidRPr="00FD3D21">
        <w:rPr>
          <w:rFonts w:ascii="Times New Roman" w:hAnsi="Times New Roman" w:cs="Times New Roman"/>
          <w:sz w:val="20"/>
        </w:rPr>
        <w:t>coded as 1=yes, 0=no.</w:t>
      </w:r>
      <w:r w:rsidRPr="00056815">
        <w:rPr>
          <w:rFonts w:ascii="Times New Roman" w:hAnsi="Times New Roman" w:cs="Times New Roman"/>
          <w:sz w:val="20"/>
        </w:rPr>
        <w:t xml:space="preserve"> </w:t>
      </w:r>
    </w:p>
    <w:p w14:paraId="772F87D8" w14:textId="77777777" w:rsidR="002D08C8" w:rsidRPr="002D08C8" w:rsidRDefault="002D08C8" w:rsidP="002D08C8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D08C8" w:rsidRPr="002D08C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EAFFF" w14:textId="77777777" w:rsidR="009778CA" w:rsidRDefault="009778CA" w:rsidP="00F173AE">
      <w:pPr>
        <w:spacing w:after="0" w:line="240" w:lineRule="auto"/>
      </w:pPr>
      <w:r>
        <w:separator/>
      </w:r>
    </w:p>
  </w:endnote>
  <w:endnote w:type="continuationSeparator" w:id="0">
    <w:p w14:paraId="7F9B6EFE" w14:textId="77777777" w:rsidR="009778CA" w:rsidRDefault="009778CA" w:rsidP="00F17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8497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60BC3" w14:textId="10E90FE9" w:rsidR="002B6A21" w:rsidRDefault="002B6A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040E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33D4E30E" w14:textId="77777777" w:rsidR="002B6A21" w:rsidRDefault="002B6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1DD98" w14:textId="77777777" w:rsidR="009778CA" w:rsidRDefault="009778CA" w:rsidP="00F173AE">
      <w:pPr>
        <w:spacing w:after="0" w:line="240" w:lineRule="auto"/>
      </w:pPr>
      <w:r>
        <w:separator/>
      </w:r>
    </w:p>
  </w:footnote>
  <w:footnote w:type="continuationSeparator" w:id="0">
    <w:p w14:paraId="547FA116" w14:textId="77777777" w:rsidR="009778CA" w:rsidRDefault="009778CA" w:rsidP="00F17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667D"/>
    <w:multiLevelType w:val="hybridMultilevel"/>
    <w:tmpl w:val="95682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13DF3"/>
    <w:multiLevelType w:val="multilevel"/>
    <w:tmpl w:val="8FBED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833646"/>
    <w:multiLevelType w:val="hybridMultilevel"/>
    <w:tmpl w:val="95682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A0551"/>
    <w:multiLevelType w:val="hybridMultilevel"/>
    <w:tmpl w:val="95682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94A37"/>
    <w:multiLevelType w:val="hybridMultilevel"/>
    <w:tmpl w:val="05341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7D0A55"/>
    <w:multiLevelType w:val="hybridMultilevel"/>
    <w:tmpl w:val="95682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EA2773"/>
    <w:multiLevelType w:val="hybridMultilevel"/>
    <w:tmpl w:val="95682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5AB4"/>
    <w:rsid w:val="000004F8"/>
    <w:rsid w:val="00000878"/>
    <w:rsid w:val="0000145B"/>
    <w:rsid w:val="00002E4D"/>
    <w:rsid w:val="00003313"/>
    <w:rsid w:val="0000367C"/>
    <w:rsid w:val="00005BAE"/>
    <w:rsid w:val="00005C9C"/>
    <w:rsid w:val="00005EEB"/>
    <w:rsid w:val="00012AF1"/>
    <w:rsid w:val="00013C03"/>
    <w:rsid w:val="000147EA"/>
    <w:rsid w:val="00015002"/>
    <w:rsid w:val="000229D7"/>
    <w:rsid w:val="000246B2"/>
    <w:rsid w:val="000249CB"/>
    <w:rsid w:val="0002540A"/>
    <w:rsid w:val="000263A8"/>
    <w:rsid w:val="00026F9A"/>
    <w:rsid w:val="00030CD9"/>
    <w:rsid w:val="00031077"/>
    <w:rsid w:val="00032398"/>
    <w:rsid w:val="00032748"/>
    <w:rsid w:val="00035E33"/>
    <w:rsid w:val="000368AC"/>
    <w:rsid w:val="00040D01"/>
    <w:rsid w:val="000412CB"/>
    <w:rsid w:val="00042AFC"/>
    <w:rsid w:val="0004587B"/>
    <w:rsid w:val="00045B14"/>
    <w:rsid w:val="00045EE2"/>
    <w:rsid w:val="00046DED"/>
    <w:rsid w:val="00047649"/>
    <w:rsid w:val="000504A0"/>
    <w:rsid w:val="00052971"/>
    <w:rsid w:val="00052BEA"/>
    <w:rsid w:val="0005418A"/>
    <w:rsid w:val="000609B7"/>
    <w:rsid w:val="00060D95"/>
    <w:rsid w:val="0006120E"/>
    <w:rsid w:val="000614F4"/>
    <w:rsid w:val="00061954"/>
    <w:rsid w:val="00061C0A"/>
    <w:rsid w:val="00061FAA"/>
    <w:rsid w:val="00064BF5"/>
    <w:rsid w:val="00064EE2"/>
    <w:rsid w:val="000742CD"/>
    <w:rsid w:val="00074945"/>
    <w:rsid w:val="0007574D"/>
    <w:rsid w:val="00076044"/>
    <w:rsid w:val="00080DA7"/>
    <w:rsid w:val="0008105B"/>
    <w:rsid w:val="000819E4"/>
    <w:rsid w:val="000840D0"/>
    <w:rsid w:val="00084345"/>
    <w:rsid w:val="000853E4"/>
    <w:rsid w:val="000854DD"/>
    <w:rsid w:val="0008579B"/>
    <w:rsid w:val="0008704C"/>
    <w:rsid w:val="0009100A"/>
    <w:rsid w:val="0009254F"/>
    <w:rsid w:val="00092672"/>
    <w:rsid w:val="00092A74"/>
    <w:rsid w:val="00094B78"/>
    <w:rsid w:val="00097157"/>
    <w:rsid w:val="00097AD0"/>
    <w:rsid w:val="00097B34"/>
    <w:rsid w:val="00097E76"/>
    <w:rsid w:val="000A10C6"/>
    <w:rsid w:val="000A1BEA"/>
    <w:rsid w:val="000A2D30"/>
    <w:rsid w:val="000A2D59"/>
    <w:rsid w:val="000A3E06"/>
    <w:rsid w:val="000A3E52"/>
    <w:rsid w:val="000A50FD"/>
    <w:rsid w:val="000A5F68"/>
    <w:rsid w:val="000A6205"/>
    <w:rsid w:val="000A6722"/>
    <w:rsid w:val="000A6753"/>
    <w:rsid w:val="000A7988"/>
    <w:rsid w:val="000B2947"/>
    <w:rsid w:val="000B5A44"/>
    <w:rsid w:val="000B5ECD"/>
    <w:rsid w:val="000B77CD"/>
    <w:rsid w:val="000B77D7"/>
    <w:rsid w:val="000C0FC7"/>
    <w:rsid w:val="000C1E25"/>
    <w:rsid w:val="000C3285"/>
    <w:rsid w:val="000C4986"/>
    <w:rsid w:val="000C69A6"/>
    <w:rsid w:val="000C6E41"/>
    <w:rsid w:val="000C7581"/>
    <w:rsid w:val="000C7A38"/>
    <w:rsid w:val="000D001A"/>
    <w:rsid w:val="000D0E3A"/>
    <w:rsid w:val="000D0E86"/>
    <w:rsid w:val="000D29E4"/>
    <w:rsid w:val="000D361D"/>
    <w:rsid w:val="000D4912"/>
    <w:rsid w:val="000D6619"/>
    <w:rsid w:val="000E3238"/>
    <w:rsid w:val="000E5316"/>
    <w:rsid w:val="000E613C"/>
    <w:rsid w:val="000E62B5"/>
    <w:rsid w:val="000E663F"/>
    <w:rsid w:val="000E6EFD"/>
    <w:rsid w:val="000E7563"/>
    <w:rsid w:val="000F07AF"/>
    <w:rsid w:val="000F161C"/>
    <w:rsid w:val="000F1E06"/>
    <w:rsid w:val="000F519E"/>
    <w:rsid w:val="000F5F36"/>
    <w:rsid w:val="000F5F7F"/>
    <w:rsid w:val="0010089F"/>
    <w:rsid w:val="00100B67"/>
    <w:rsid w:val="00101193"/>
    <w:rsid w:val="00102112"/>
    <w:rsid w:val="001027B7"/>
    <w:rsid w:val="0010308B"/>
    <w:rsid w:val="00104E3E"/>
    <w:rsid w:val="00106A58"/>
    <w:rsid w:val="00106EB4"/>
    <w:rsid w:val="001105A3"/>
    <w:rsid w:val="00111075"/>
    <w:rsid w:val="00112A22"/>
    <w:rsid w:val="00113337"/>
    <w:rsid w:val="0011372E"/>
    <w:rsid w:val="00113992"/>
    <w:rsid w:val="001175B1"/>
    <w:rsid w:val="001204E9"/>
    <w:rsid w:val="001214BD"/>
    <w:rsid w:val="00123219"/>
    <w:rsid w:val="0012361A"/>
    <w:rsid w:val="0012408F"/>
    <w:rsid w:val="001242FA"/>
    <w:rsid w:val="0013045A"/>
    <w:rsid w:val="00130864"/>
    <w:rsid w:val="00130BBB"/>
    <w:rsid w:val="001316D4"/>
    <w:rsid w:val="0013195A"/>
    <w:rsid w:val="00132619"/>
    <w:rsid w:val="00133253"/>
    <w:rsid w:val="00134799"/>
    <w:rsid w:val="00134E30"/>
    <w:rsid w:val="001366E4"/>
    <w:rsid w:val="0013683E"/>
    <w:rsid w:val="0013693B"/>
    <w:rsid w:val="00136F0B"/>
    <w:rsid w:val="00137B5F"/>
    <w:rsid w:val="0014057A"/>
    <w:rsid w:val="00143C19"/>
    <w:rsid w:val="001458BB"/>
    <w:rsid w:val="001477EB"/>
    <w:rsid w:val="00150E49"/>
    <w:rsid w:val="00151C8D"/>
    <w:rsid w:val="001529ED"/>
    <w:rsid w:val="0015336D"/>
    <w:rsid w:val="00154DC7"/>
    <w:rsid w:val="00155EFE"/>
    <w:rsid w:val="00156345"/>
    <w:rsid w:val="00156825"/>
    <w:rsid w:val="00160AC6"/>
    <w:rsid w:val="00161C0E"/>
    <w:rsid w:val="00162B37"/>
    <w:rsid w:val="00162F89"/>
    <w:rsid w:val="0016321C"/>
    <w:rsid w:val="00167695"/>
    <w:rsid w:val="001711E9"/>
    <w:rsid w:val="001728A7"/>
    <w:rsid w:val="00172AE5"/>
    <w:rsid w:val="001733A1"/>
    <w:rsid w:val="00174120"/>
    <w:rsid w:val="001742D2"/>
    <w:rsid w:val="0017587C"/>
    <w:rsid w:val="00180256"/>
    <w:rsid w:val="0018176A"/>
    <w:rsid w:val="00182652"/>
    <w:rsid w:val="00184207"/>
    <w:rsid w:val="00184A26"/>
    <w:rsid w:val="00185350"/>
    <w:rsid w:val="00187050"/>
    <w:rsid w:val="001876CA"/>
    <w:rsid w:val="00191A60"/>
    <w:rsid w:val="00192CB7"/>
    <w:rsid w:val="00192F81"/>
    <w:rsid w:val="0019336D"/>
    <w:rsid w:val="0019395F"/>
    <w:rsid w:val="00195C00"/>
    <w:rsid w:val="00197EF7"/>
    <w:rsid w:val="001A11AF"/>
    <w:rsid w:val="001A3B8F"/>
    <w:rsid w:val="001A6936"/>
    <w:rsid w:val="001A6B4E"/>
    <w:rsid w:val="001A728D"/>
    <w:rsid w:val="001B0977"/>
    <w:rsid w:val="001B2057"/>
    <w:rsid w:val="001B3F84"/>
    <w:rsid w:val="001B4214"/>
    <w:rsid w:val="001B4A9B"/>
    <w:rsid w:val="001B5304"/>
    <w:rsid w:val="001B533B"/>
    <w:rsid w:val="001B62CE"/>
    <w:rsid w:val="001B6FFF"/>
    <w:rsid w:val="001B7470"/>
    <w:rsid w:val="001C0F1C"/>
    <w:rsid w:val="001C4AEC"/>
    <w:rsid w:val="001C6BB3"/>
    <w:rsid w:val="001C74C2"/>
    <w:rsid w:val="001D3145"/>
    <w:rsid w:val="001D363E"/>
    <w:rsid w:val="001D38C3"/>
    <w:rsid w:val="001D4672"/>
    <w:rsid w:val="001D47B3"/>
    <w:rsid w:val="001D5BDD"/>
    <w:rsid w:val="001D5D83"/>
    <w:rsid w:val="001D7955"/>
    <w:rsid w:val="001E0A2C"/>
    <w:rsid w:val="001E1067"/>
    <w:rsid w:val="001E1852"/>
    <w:rsid w:val="001E1918"/>
    <w:rsid w:val="001E3201"/>
    <w:rsid w:val="001E4891"/>
    <w:rsid w:val="001E62AF"/>
    <w:rsid w:val="001E65D6"/>
    <w:rsid w:val="001E7D2F"/>
    <w:rsid w:val="001E7E2C"/>
    <w:rsid w:val="001F20D9"/>
    <w:rsid w:val="001F3CA7"/>
    <w:rsid w:val="001F417B"/>
    <w:rsid w:val="00201D37"/>
    <w:rsid w:val="002022BB"/>
    <w:rsid w:val="00203196"/>
    <w:rsid w:val="0020354E"/>
    <w:rsid w:val="00204217"/>
    <w:rsid w:val="00205D48"/>
    <w:rsid w:val="00206E52"/>
    <w:rsid w:val="00206EE0"/>
    <w:rsid w:val="00210DE3"/>
    <w:rsid w:val="002113D7"/>
    <w:rsid w:val="002125E1"/>
    <w:rsid w:val="002174BD"/>
    <w:rsid w:val="00220339"/>
    <w:rsid w:val="00221B7E"/>
    <w:rsid w:val="00222790"/>
    <w:rsid w:val="002245C1"/>
    <w:rsid w:val="00227388"/>
    <w:rsid w:val="00227CFD"/>
    <w:rsid w:val="00227EE6"/>
    <w:rsid w:val="0023001E"/>
    <w:rsid w:val="00230577"/>
    <w:rsid w:val="002308F7"/>
    <w:rsid w:val="00230B67"/>
    <w:rsid w:val="00231855"/>
    <w:rsid w:val="002329F1"/>
    <w:rsid w:val="00232A4B"/>
    <w:rsid w:val="0023352C"/>
    <w:rsid w:val="00234173"/>
    <w:rsid w:val="00236FD1"/>
    <w:rsid w:val="00237716"/>
    <w:rsid w:val="0024165C"/>
    <w:rsid w:val="00241A3A"/>
    <w:rsid w:val="002420D1"/>
    <w:rsid w:val="00242472"/>
    <w:rsid w:val="00243705"/>
    <w:rsid w:val="0024729C"/>
    <w:rsid w:val="002478E7"/>
    <w:rsid w:val="002479F7"/>
    <w:rsid w:val="00247BBC"/>
    <w:rsid w:val="00247BF7"/>
    <w:rsid w:val="00247C5C"/>
    <w:rsid w:val="002501A9"/>
    <w:rsid w:val="002516E5"/>
    <w:rsid w:val="00251985"/>
    <w:rsid w:val="002536DA"/>
    <w:rsid w:val="00254F70"/>
    <w:rsid w:val="00254FA7"/>
    <w:rsid w:val="00255D02"/>
    <w:rsid w:val="0026128F"/>
    <w:rsid w:val="002619BA"/>
    <w:rsid w:val="00266034"/>
    <w:rsid w:val="00266C20"/>
    <w:rsid w:val="002732FE"/>
    <w:rsid w:val="00274706"/>
    <w:rsid w:val="00275CDA"/>
    <w:rsid w:val="00275E35"/>
    <w:rsid w:val="00276747"/>
    <w:rsid w:val="002773F3"/>
    <w:rsid w:val="00281E36"/>
    <w:rsid w:val="00283495"/>
    <w:rsid w:val="002854A9"/>
    <w:rsid w:val="002863BC"/>
    <w:rsid w:val="00287EB0"/>
    <w:rsid w:val="0029047C"/>
    <w:rsid w:val="00290B1A"/>
    <w:rsid w:val="002940A2"/>
    <w:rsid w:val="00294F4F"/>
    <w:rsid w:val="002955DF"/>
    <w:rsid w:val="002962E2"/>
    <w:rsid w:val="00296BD3"/>
    <w:rsid w:val="00296ED9"/>
    <w:rsid w:val="002A2057"/>
    <w:rsid w:val="002A361E"/>
    <w:rsid w:val="002A4F35"/>
    <w:rsid w:val="002A6D81"/>
    <w:rsid w:val="002A7E61"/>
    <w:rsid w:val="002B09B9"/>
    <w:rsid w:val="002B41C5"/>
    <w:rsid w:val="002B44F2"/>
    <w:rsid w:val="002B54B2"/>
    <w:rsid w:val="002B6328"/>
    <w:rsid w:val="002B6857"/>
    <w:rsid w:val="002B6A21"/>
    <w:rsid w:val="002C074A"/>
    <w:rsid w:val="002C1324"/>
    <w:rsid w:val="002C1394"/>
    <w:rsid w:val="002C63E9"/>
    <w:rsid w:val="002C7079"/>
    <w:rsid w:val="002C7AEF"/>
    <w:rsid w:val="002D08C8"/>
    <w:rsid w:val="002D1DF5"/>
    <w:rsid w:val="002D204A"/>
    <w:rsid w:val="002D37DB"/>
    <w:rsid w:val="002D42FE"/>
    <w:rsid w:val="002D4F3D"/>
    <w:rsid w:val="002D5133"/>
    <w:rsid w:val="002D603C"/>
    <w:rsid w:val="002D67F0"/>
    <w:rsid w:val="002D68AC"/>
    <w:rsid w:val="002D6993"/>
    <w:rsid w:val="002E4651"/>
    <w:rsid w:val="002E6BC9"/>
    <w:rsid w:val="002F2568"/>
    <w:rsid w:val="002F2C7F"/>
    <w:rsid w:val="002F30FA"/>
    <w:rsid w:val="002F5E87"/>
    <w:rsid w:val="002F7518"/>
    <w:rsid w:val="00301D80"/>
    <w:rsid w:val="00303A00"/>
    <w:rsid w:val="0030632E"/>
    <w:rsid w:val="00312DB0"/>
    <w:rsid w:val="0031641C"/>
    <w:rsid w:val="00316BA0"/>
    <w:rsid w:val="00316BC5"/>
    <w:rsid w:val="00316EEA"/>
    <w:rsid w:val="00317041"/>
    <w:rsid w:val="00322800"/>
    <w:rsid w:val="003247CC"/>
    <w:rsid w:val="00324BF9"/>
    <w:rsid w:val="00324EB7"/>
    <w:rsid w:val="00326665"/>
    <w:rsid w:val="00326992"/>
    <w:rsid w:val="00326E02"/>
    <w:rsid w:val="003304E0"/>
    <w:rsid w:val="003314BF"/>
    <w:rsid w:val="00333FB3"/>
    <w:rsid w:val="003369D0"/>
    <w:rsid w:val="0033702A"/>
    <w:rsid w:val="00337F74"/>
    <w:rsid w:val="00340EFB"/>
    <w:rsid w:val="003419F0"/>
    <w:rsid w:val="00342796"/>
    <w:rsid w:val="00342ABC"/>
    <w:rsid w:val="003439D1"/>
    <w:rsid w:val="003454CE"/>
    <w:rsid w:val="00346068"/>
    <w:rsid w:val="00346D62"/>
    <w:rsid w:val="003470C3"/>
    <w:rsid w:val="003477D8"/>
    <w:rsid w:val="003477FD"/>
    <w:rsid w:val="00347A5D"/>
    <w:rsid w:val="003531B9"/>
    <w:rsid w:val="00353247"/>
    <w:rsid w:val="0035421C"/>
    <w:rsid w:val="00361381"/>
    <w:rsid w:val="00361FC5"/>
    <w:rsid w:val="00363894"/>
    <w:rsid w:val="003671FC"/>
    <w:rsid w:val="00367562"/>
    <w:rsid w:val="00367677"/>
    <w:rsid w:val="00367DA0"/>
    <w:rsid w:val="00371D61"/>
    <w:rsid w:val="00372659"/>
    <w:rsid w:val="003736FB"/>
    <w:rsid w:val="003815A0"/>
    <w:rsid w:val="00387172"/>
    <w:rsid w:val="0038763E"/>
    <w:rsid w:val="00387907"/>
    <w:rsid w:val="00390018"/>
    <w:rsid w:val="0039168B"/>
    <w:rsid w:val="00394FDB"/>
    <w:rsid w:val="0039535F"/>
    <w:rsid w:val="00395F5F"/>
    <w:rsid w:val="003A0107"/>
    <w:rsid w:val="003A20C1"/>
    <w:rsid w:val="003A20E9"/>
    <w:rsid w:val="003A3401"/>
    <w:rsid w:val="003A3F20"/>
    <w:rsid w:val="003A49F4"/>
    <w:rsid w:val="003A51AB"/>
    <w:rsid w:val="003B037E"/>
    <w:rsid w:val="003B0E56"/>
    <w:rsid w:val="003B1593"/>
    <w:rsid w:val="003B3C3C"/>
    <w:rsid w:val="003B4906"/>
    <w:rsid w:val="003B5AF6"/>
    <w:rsid w:val="003B75CA"/>
    <w:rsid w:val="003C59FC"/>
    <w:rsid w:val="003C694B"/>
    <w:rsid w:val="003C7560"/>
    <w:rsid w:val="003C7587"/>
    <w:rsid w:val="003C7B3E"/>
    <w:rsid w:val="003D040E"/>
    <w:rsid w:val="003D1B49"/>
    <w:rsid w:val="003D3683"/>
    <w:rsid w:val="003D65EE"/>
    <w:rsid w:val="003E01A7"/>
    <w:rsid w:val="003E2C67"/>
    <w:rsid w:val="003E3473"/>
    <w:rsid w:val="003E3AB1"/>
    <w:rsid w:val="003E3D40"/>
    <w:rsid w:val="003E3DD5"/>
    <w:rsid w:val="003E484D"/>
    <w:rsid w:val="003E4C5A"/>
    <w:rsid w:val="003E54E3"/>
    <w:rsid w:val="003E638C"/>
    <w:rsid w:val="003E676C"/>
    <w:rsid w:val="003E7199"/>
    <w:rsid w:val="003F0C27"/>
    <w:rsid w:val="003F4198"/>
    <w:rsid w:val="003F41B3"/>
    <w:rsid w:val="003F41DA"/>
    <w:rsid w:val="003F4E50"/>
    <w:rsid w:val="003F509E"/>
    <w:rsid w:val="003F5DCA"/>
    <w:rsid w:val="003F6359"/>
    <w:rsid w:val="00401393"/>
    <w:rsid w:val="00401455"/>
    <w:rsid w:val="004022AC"/>
    <w:rsid w:val="004031AE"/>
    <w:rsid w:val="00405CB1"/>
    <w:rsid w:val="00405DBE"/>
    <w:rsid w:val="004064EE"/>
    <w:rsid w:val="0040660C"/>
    <w:rsid w:val="004079D9"/>
    <w:rsid w:val="00407EFC"/>
    <w:rsid w:val="004110E5"/>
    <w:rsid w:val="004111A7"/>
    <w:rsid w:val="00411BD8"/>
    <w:rsid w:val="0041245A"/>
    <w:rsid w:val="004124BE"/>
    <w:rsid w:val="0041254E"/>
    <w:rsid w:val="0041260A"/>
    <w:rsid w:val="004133E1"/>
    <w:rsid w:val="004138C0"/>
    <w:rsid w:val="00414A41"/>
    <w:rsid w:val="0041535F"/>
    <w:rsid w:val="00415B51"/>
    <w:rsid w:val="00421E0D"/>
    <w:rsid w:val="00422D27"/>
    <w:rsid w:val="0042344A"/>
    <w:rsid w:val="00426519"/>
    <w:rsid w:val="00427333"/>
    <w:rsid w:val="0042761C"/>
    <w:rsid w:val="004279B7"/>
    <w:rsid w:val="00431E42"/>
    <w:rsid w:val="00434484"/>
    <w:rsid w:val="004374BE"/>
    <w:rsid w:val="004400C4"/>
    <w:rsid w:val="0044053C"/>
    <w:rsid w:val="00440E89"/>
    <w:rsid w:val="00443DC5"/>
    <w:rsid w:val="00444DE9"/>
    <w:rsid w:val="0044581D"/>
    <w:rsid w:val="004479B5"/>
    <w:rsid w:val="00451F7B"/>
    <w:rsid w:val="00452754"/>
    <w:rsid w:val="0045415E"/>
    <w:rsid w:val="004566E1"/>
    <w:rsid w:val="0045679F"/>
    <w:rsid w:val="004570F9"/>
    <w:rsid w:val="00457194"/>
    <w:rsid w:val="0046009C"/>
    <w:rsid w:val="004610E2"/>
    <w:rsid w:val="004614C4"/>
    <w:rsid w:val="004626F8"/>
    <w:rsid w:val="00462E82"/>
    <w:rsid w:val="0046443F"/>
    <w:rsid w:val="00464BC3"/>
    <w:rsid w:val="004708B0"/>
    <w:rsid w:val="00473E2F"/>
    <w:rsid w:val="00474CD8"/>
    <w:rsid w:val="00474F13"/>
    <w:rsid w:val="00474F73"/>
    <w:rsid w:val="00476F18"/>
    <w:rsid w:val="0047754B"/>
    <w:rsid w:val="00477D59"/>
    <w:rsid w:val="00477FC8"/>
    <w:rsid w:val="00480CB5"/>
    <w:rsid w:val="00482484"/>
    <w:rsid w:val="00483BED"/>
    <w:rsid w:val="00483C0E"/>
    <w:rsid w:val="00484CFF"/>
    <w:rsid w:val="00487736"/>
    <w:rsid w:val="00487EC1"/>
    <w:rsid w:val="004902C9"/>
    <w:rsid w:val="00490605"/>
    <w:rsid w:val="00491A65"/>
    <w:rsid w:val="00492686"/>
    <w:rsid w:val="0049319C"/>
    <w:rsid w:val="004948FF"/>
    <w:rsid w:val="0049788E"/>
    <w:rsid w:val="004A08FF"/>
    <w:rsid w:val="004A0F3A"/>
    <w:rsid w:val="004A2B44"/>
    <w:rsid w:val="004A384F"/>
    <w:rsid w:val="004A3B1E"/>
    <w:rsid w:val="004A4451"/>
    <w:rsid w:val="004A4A83"/>
    <w:rsid w:val="004A4E54"/>
    <w:rsid w:val="004A6E1A"/>
    <w:rsid w:val="004A7A98"/>
    <w:rsid w:val="004A7FEB"/>
    <w:rsid w:val="004B0671"/>
    <w:rsid w:val="004B0D15"/>
    <w:rsid w:val="004B1410"/>
    <w:rsid w:val="004B1BEF"/>
    <w:rsid w:val="004B234B"/>
    <w:rsid w:val="004B2AD6"/>
    <w:rsid w:val="004B37A7"/>
    <w:rsid w:val="004B45F2"/>
    <w:rsid w:val="004B501C"/>
    <w:rsid w:val="004B5EBD"/>
    <w:rsid w:val="004B7472"/>
    <w:rsid w:val="004B7CAE"/>
    <w:rsid w:val="004B7CFC"/>
    <w:rsid w:val="004C133C"/>
    <w:rsid w:val="004C4D4C"/>
    <w:rsid w:val="004C64D5"/>
    <w:rsid w:val="004C660E"/>
    <w:rsid w:val="004C6D7C"/>
    <w:rsid w:val="004C7122"/>
    <w:rsid w:val="004C73AB"/>
    <w:rsid w:val="004D0C7D"/>
    <w:rsid w:val="004D1E44"/>
    <w:rsid w:val="004D3E4C"/>
    <w:rsid w:val="004D4A4E"/>
    <w:rsid w:val="004D5419"/>
    <w:rsid w:val="004D6919"/>
    <w:rsid w:val="004D75D1"/>
    <w:rsid w:val="004D7BDA"/>
    <w:rsid w:val="004E07FC"/>
    <w:rsid w:val="004E2884"/>
    <w:rsid w:val="004E2B23"/>
    <w:rsid w:val="004E4BDE"/>
    <w:rsid w:val="004E6531"/>
    <w:rsid w:val="004F0CAE"/>
    <w:rsid w:val="004F2D17"/>
    <w:rsid w:val="004F3117"/>
    <w:rsid w:val="004F3356"/>
    <w:rsid w:val="004F3D34"/>
    <w:rsid w:val="004F40FE"/>
    <w:rsid w:val="004F63B8"/>
    <w:rsid w:val="004F6FB4"/>
    <w:rsid w:val="00500311"/>
    <w:rsid w:val="00500DCB"/>
    <w:rsid w:val="00501409"/>
    <w:rsid w:val="00501939"/>
    <w:rsid w:val="00502BC1"/>
    <w:rsid w:val="00503217"/>
    <w:rsid w:val="0050408E"/>
    <w:rsid w:val="0050509C"/>
    <w:rsid w:val="00506ABD"/>
    <w:rsid w:val="00506FE1"/>
    <w:rsid w:val="005072B9"/>
    <w:rsid w:val="005074B2"/>
    <w:rsid w:val="005142FC"/>
    <w:rsid w:val="00516B79"/>
    <w:rsid w:val="005171F6"/>
    <w:rsid w:val="00521641"/>
    <w:rsid w:val="00523354"/>
    <w:rsid w:val="005256B6"/>
    <w:rsid w:val="00525A36"/>
    <w:rsid w:val="005267AC"/>
    <w:rsid w:val="00531BAF"/>
    <w:rsid w:val="00532853"/>
    <w:rsid w:val="00533CFE"/>
    <w:rsid w:val="00535410"/>
    <w:rsid w:val="00542B0F"/>
    <w:rsid w:val="0054385C"/>
    <w:rsid w:val="00544062"/>
    <w:rsid w:val="00545AFF"/>
    <w:rsid w:val="00547B20"/>
    <w:rsid w:val="0055130B"/>
    <w:rsid w:val="00553EDB"/>
    <w:rsid w:val="00553F13"/>
    <w:rsid w:val="00554921"/>
    <w:rsid w:val="00554EFF"/>
    <w:rsid w:val="00556FE9"/>
    <w:rsid w:val="00557185"/>
    <w:rsid w:val="005572E2"/>
    <w:rsid w:val="005574F0"/>
    <w:rsid w:val="00562140"/>
    <w:rsid w:val="00562D4A"/>
    <w:rsid w:val="0056587D"/>
    <w:rsid w:val="00567322"/>
    <w:rsid w:val="0057039F"/>
    <w:rsid w:val="005728A1"/>
    <w:rsid w:val="0057291B"/>
    <w:rsid w:val="00573CB6"/>
    <w:rsid w:val="00574128"/>
    <w:rsid w:val="0057474A"/>
    <w:rsid w:val="0057490A"/>
    <w:rsid w:val="00575EBC"/>
    <w:rsid w:val="005765D0"/>
    <w:rsid w:val="0058058B"/>
    <w:rsid w:val="00581361"/>
    <w:rsid w:val="005849E5"/>
    <w:rsid w:val="00586A88"/>
    <w:rsid w:val="00587E22"/>
    <w:rsid w:val="005944C1"/>
    <w:rsid w:val="0059480A"/>
    <w:rsid w:val="005A0134"/>
    <w:rsid w:val="005A1A0E"/>
    <w:rsid w:val="005A334B"/>
    <w:rsid w:val="005A4B33"/>
    <w:rsid w:val="005A5AE3"/>
    <w:rsid w:val="005A5DD6"/>
    <w:rsid w:val="005B0AD3"/>
    <w:rsid w:val="005B5CE7"/>
    <w:rsid w:val="005B6DF9"/>
    <w:rsid w:val="005B7A79"/>
    <w:rsid w:val="005B7D2D"/>
    <w:rsid w:val="005C08B6"/>
    <w:rsid w:val="005C247F"/>
    <w:rsid w:val="005C2FF9"/>
    <w:rsid w:val="005C3343"/>
    <w:rsid w:val="005C3DAB"/>
    <w:rsid w:val="005C433E"/>
    <w:rsid w:val="005C4BFB"/>
    <w:rsid w:val="005C63EC"/>
    <w:rsid w:val="005D067F"/>
    <w:rsid w:val="005D2AB5"/>
    <w:rsid w:val="005D351C"/>
    <w:rsid w:val="005D473F"/>
    <w:rsid w:val="005E03DD"/>
    <w:rsid w:val="005E1406"/>
    <w:rsid w:val="005E260F"/>
    <w:rsid w:val="005E2F6C"/>
    <w:rsid w:val="005E5421"/>
    <w:rsid w:val="005E5EC4"/>
    <w:rsid w:val="005E63A0"/>
    <w:rsid w:val="005E7BED"/>
    <w:rsid w:val="005F04A4"/>
    <w:rsid w:val="005F18E7"/>
    <w:rsid w:val="005F3B1A"/>
    <w:rsid w:val="005F3F94"/>
    <w:rsid w:val="005F5666"/>
    <w:rsid w:val="005F682C"/>
    <w:rsid w:val="005F6D3F"/>
    <w:rsid w:val="005F74D7"/>
    <w:rsid w:val="00600E22"/>
    <w:rsid w:val="006066F0"/>
    <w:rsid w:val="00610BE5"/>
    <w:rsid w:val="00610E4F"/>
    <w:rsid w:val="00610EF4"/>
    <w:rsid w:val="0061155F"/>
    <w:rsid w:val="006133E6"/>
    <w:rsid w:val="00615AF8"/>
    <w:rsid w:val="006175EC"/>
    <w:rsid w:val="0062040D"/>
    <w:rsid w:val="0062198D"/>
    <w:rsid w:val="00622455"/>
    <w:rsid w:val="00622F74"/>
    <w:rsid w:val="00624364"/>
    <w:rsid w:val="0062525B"/>
    <w:rsid w:val="00626CC6"/>
    <w:rsid w:val="00634F43"/>
    <w:rsid w:val="00637805"/>
    <w:rsid w:val="00643A3C"/>
    <w:rsid w:val="00645CC3"/>
    <w:rsid w:val="0064665A"/>
    <w:rsid w:val="00646D76"/>
    <w:rsid w:val="00650EF1"/>
    <w:rsid w:val="00651EBD"/>
    <w:rsid w:val="0065341B"/>
    <w:rsid w:val="00654323"/>
    <w:rsid w:val="006600D2"/>
    <w:rsid w:val="0066188C"/>
    <w:rsid w:val="00662628"/>
    <w:rsid w:val="00666F2B"/>
    <w:rsid w:val="006714DE"/>
    <w:rsid w:val="006742BC"/>
    <w:rsid w:val="0067511A"/>
    <w:rsid w:val="00675A6B"/>
    <w:rsid w:val="00676CE4"/>
    <w:rsid w:val="006776C3"/>
    <w:rsid w:val="006813E1"/>
    <w:rsid w:val="00681D4F"/>
    <w:rsid w:val="00681E18"/>
    <w:rsid w:val="0068484B"/>
    <w:rsid w:val="00685D56"/>
    <w:rsid w:val="006860DA"/>
    <w:rsid w:val="00686FF1"/>
    <w:rsid w:val="00690DE6"/>
    <w:rsid w:val="00690F67"/>
    <w:rsid w:val="00694AF0"/>
    <w:rsid w:val="00694BC4"/>
    <w:rsid w:val="00696E98"/>
    <w:rsid w:val="006A0600"/>
    <w:rsid w:val="006A24EB"/>
    <w:rsid w:val="006A4073"/>
    <w:rsid w:val="006A4581"/>
    <w:rsid w:val="006A66BF"/>
    <w:rsid w:val="006A6767"/>
    <w:rsid w:val="006A6DE0"/>
    <w:rsid w:val="006A7255"/>
    <w:rsid w:val="006A77C4"/>
    <w:rsid w:val="006B345F"/>
    <w:rsid w:val="006B34EC"/>
    <w:rsid w:val="006B71F4"/>
    <w:rsid w:val="006B77FA"/>
    <w:rsid w:val="006C0939"/>
    <w:rsid w:val="006C17AE"/>
    <w:rsid w:val="006C29EE"/>
    <w:rsid w:val="006C4A91"/>
    <w:rsid w:val="006C4E90"/>
    <w:rsid w:val="006C54EA"/>
    <w:rsid w:val="006C6107"/>
    <w:rsid w:val="006C66AB"/>
    <w:rsid w:val="006C6E41"/>
    <w:rsid w:val="006C71A7"/>
    <w:rsid w:val="006C7348"/>
    <w:rsid w:val="006D0910"/>
    <w:rsid w:val="006D0BC5"/>
    <w:rsid w:val="006D1121"/>
    <w:rsid w:val="006D148A"/>
    <w:rsid w:val="006D2E9B"/>
    <w:rsid w:val="006D45E5"/>
    <w:rsid w:val="006D5358"/>
    <w:rsid w:val="006E2496"/>
    <w:rsid w:val="006E36E5"/>
    <w:rsid w:val="006E4A15"/>
    <w:rsid w:val="006E59DE"/>
    <w:rsid w:val="006E5AA3"/>
    <w:rsid w:val="006E5ED8"/>
    <w:rsid w:val="006E6DD3"/>
    <w:rsid w:val="006E6E71"/>
    <w:rsid w:val="006E7254"/>
    <w:rsid w:val="006E7ADE"/>
    <w:rsid w:val="006F0D51"/>
    <w:rsid w:val="006F3DF9"/>
    <w:rsid w:val="006F45DB"/>
    <w:rsid w:val="006F5504"/>
    <w:rsid w:val="006F6A4D"/>
    <w:rsid w:val="006F7ABE"/>
    <w:rsid w:val="00700872"/>
    <w:rsid w:val="007040B6"/>
    <w:rsid w:val="00704AF2"/>
    <w:rsid w:val="007059A7"/>
    <w:rsid w:val="00705E5D"/>
    <w:rsid w:val="0070610C"/>
    <w:rsid w:val="00712A8C"/>
    <w:rsid w:val="00714639"/>
    <w:rsid w:val="00715DCB"/>
    <w:rsid w:val="00716E66"/>
    <w:rsid w:val="00717CE8"/>
    <w:rsid w:val="00720E87"/>
    <w:rsid w:val="00721D3E"/>
    <w:rsid w:val="00722ACD"/>
    <w:rsid w:val="00722D36"/>
    <w:rsid w:val="00723527"/>
    <w:rsid w:val="00724C40"/>
    <w:rsid w:val="00724DFE"/>
    <w:rsid w:val="00725E19"/>
    <w:rsid w:val="00727520"/>
    <w:rsid w:val="0072755F"/>
    <w:rsid w:val="00727A3D"/>
    <w:rsid w:val="00727FDD"/>
    <w:rsid w:val="00730A25"/>
    <w:rsid w:val="00731561"/>
    <w:rsid w:val="00731E17"/>
    <w:rsid w:val="0073366B"/>
    <w:rsid w:val="00735408"/>
    <w:rsid w:val="00737A30"/>
    <w:rsid w:val="00740225"/>
    <w:rsid w:val="007432A5"/>
    <w:rsid w:val="0074398F"/>
    <w:rsid w:val="00745280"/>
    <w:rsid w:val="0074759C"/>
    <w:rsid w:val="00750862"/>
    <w:rsid w:val="00752434"/>
    <w:rsid w:val="0075319F"/>
    <w:rsid w:val="007546F8"/>
    <w:rsid w:val="00755191"/>
    <w:rsid w:val="00755476"/>
    <w:rsid w:val="00756243"/>
    <w:rsid w:val="00756326"/>
    <w:rsid w:val="00760ACD"/>
    <w:rsid w:val="00761110"/>
    <w:rsid w:val="0076196D"/>
    <w:rsid w:val="00764E8B"/>
    <w:rsid w:val="007655DE"/>
    <w:rsid w:val="00767B91"/>
    <w:rsid w:val="00767EA0"/>
    <w:rsid w:val="00770F06"/>
    <w:rsid w:val="00774CD8"/>
    <w:rsid w:val="0077651D"/>
    <w:rsid w:val="00780C7D"/>
    <w:rsid w:val="007811D0"/>
    <w:rsid w:val="0078178D"/>
    <w:rsid w:val="00781D79"/>
    <w:rsid w:val="007835B8"/>
    <w:rsid w:val="00786079"/>
    <w:rsid w:val="00787020"/>
    <w:rsid w:val="007870E5"/>
    <w:rsid w:val="0078751B"/>
    <w:rsid w:val="007875E7"/>
    <w:rsid w:val="007877D5"/>
    <w:rsid w:val="00787AA8"/>
    <w:rsid w:val="007914D4"/>
    <w:rsid w:val="00791DF5"/>
    <w:rsid w:val="00792554"/>
    <w:rsid w:val="0079484C"/>
    <w:rsid w:val="0079600E"/>
    <w:rsid w:val="007A2F28"/>
    <w:rsid w:val="007A3ECD"/>
    <w:rsid w:val="007A46C3"/>
    <w:rsid w:val="007B1788"/>
    <w:rsid w:val="007B245D"/>
    <w:rsid w:val="007B41A6"/>
    <w:rsid w:val="007B426C"/>
    <w:rsid w:val="007B69B7"/>
    <w:rsid w:val="007C3834"/>
    <w:rsid w:val="007C4562"/>
    <w:rsid w:val="007C45A2"/>
    <w:rsid w:val="007C5C8D"/>
    <w:rsid w:val="007C6BF4"/>
    <w:rsid w:val="007C6DD9"/>
    <w:rsid w:val="007C72A2"/>
    <w:rsid w:val="007D01FA"/>
    <w:rsid w:val="007D1C5D"/>
    <w:rsid w:val="007D1E93"/>
    <w:rsid w:val="007D297B"/>
    <w:rsid w:val="007D3CD7"/>
    <w:rsid w:val="007D476A"/>
    <w:rsid w:val="007E3FC8"/>
    <w:rsid w:val="007E58A9"/>
    <w:rsid w:val="007E5C6C"/>
    <w:rsid w:val="007E6569"/>
    <w:rsid w:val="007E6D06"/>
    <w:rsid w:val="007E6E8F"/>
    <w:rsid w:val="007E7201"/>
    <w:rsid w:val="007E7FD4"/>
    <w:rsid w:val="007F0222"/>
    <w:rsid w:val="007F02BE"/>
    <w:rsid w:val="007F09E2"/>
    <w:rsid w:val="007F36A2"/>
    <w:rsid w:val="007F39F6"/>
    <w:rsid w:val="007F4275"/>
    <w:rsid w:val="007F6F12"/>
    <w:rsid w:val="008016FC"/>
    <w:rsid w:val="00801C29"/>
    <w:rsid w:val="00804617"/>
    <w:rsid w:val="00805245"/>
    <w:rsid w:val="00805335"/>
    <w:rsid w:val="00805AE2"/>
    <w:rsid w:val="008076A5"/>
    <w:rsid w:val="00810855"/>
    <w:rsid w:val="008111E7"/>
    <w:rsid w:val="00811FC6"/>
    <w:rsid w:val="00812410"/>
    <w:rsid w:val="00815402"/>
    <w:rsid w:val="00815517"/>
    <w:rsid w:val="00815884"/>
    <w:rsid w:val="0081650F"/>
    <w:rsid w:val="00816CB3"/>
    <w:rsid w:val="00816D7B"/>
    <w:rsid w:val="0082046E"/>
    <w:rsid w:val="00820DD2"/>
    <w:rsid w:val="008219E1"/>
    <w:rsid w:val="00823AAC"/>
    <w:rsid w:val="00826405"/>
    <w:rsid w:val="00826A6B"/>
    <w:rsid w:val="00835997"/>
    <w:rsid w:val="00840590"/>
    <w:rsid w:val="00841370"/>
    <w:rsid w:val="00844F40"/>
    <w:rsid w:val="00845825"/>
    <w:rsid w:val="00846ADF"/>
    <w:rsid w:val="00850098"/>
    <w:rsid w:val="008505F5"/>
    <w:rsid w:val="008508EE"/>
    <w:rsid w:val="00850E78"/>
    <w:rsid w:val="00850E7C"/>
    <w:rsid w:val="00850F7A"/>
    <w:rsid w:val="00851FF1"/>
    <w:rsid w:val="00852140"/>
    <w:rsid w:val="008523DD"/>
    <w:rsid w:val="00852E29"/>
    <w:rsid w:val="0085318B"/>
    <w:rsid w:val="008534DE"/>
    <w:rsid w:val="0085661A"/>
    <w:rsid w:val="00856652"/>
    <w:rsid w:val="00856A65"/>
    <w:rsid w:val="00861117"/>
    <w:rsid w:val="008615FA"/>
    <w:rsid w:val="00861BDB"/>
    <w:rsid w:val="00863EBB"/>
    <w:rsid w:val="00867A1E"/>
    <w:rsid w:val="00870CCF"/>
    <w:rsid w:val="00871178"/>
    <w:rsid w:val="008729D0"/>
    <w:rsid w:val="0087342E"/>
    <w:rsid w:val="008756ED"/>
    <w:rsid w:val="00875FDA"/>
    <w:rsid w:val="008769B2"/>
    <w:rsid w:val="00884DD6"/>
    <w:rsid w:val="008900B3"/>
    <w:rsid w:val="00890172"/>
    <w:rsid w:val="008901D9"/>
    <w:rsid w:val="008903CE"/>
    <w:rsid w:val="0089168C"/>
    <w:rsid w:val="00891A3E"/>
    <w:rsid w:val="00892381"/>
    <w:rsid w:val="0089246E"/>
    <w:rsid w:val="00894A0E"/>
    <w:rsid w:val="008953D7"/>
    <w:rsid w:val="00895BC5"/>
    <w:rsid w:val="00896736"/>
    <w:rsid w:val="00896738"/>
    <w:rsid w:val="00896E97"/>
    <w:rsid w:val="008A1DB8"/>
    <w:rsid w:val="008A2678"/>
    <w:rsid w:val="008A3AE0"/>
    <w:rsid w:val="008A48F3"/>
    <w:rsid w:val="008A549D"/>
    <w:rsid w:val="008A6864"/>
    <w:rsid w:val="008B0053"/>
    <w:rsid w:val="008B17C3"/>
    <w:rsid w:val="008B24A1"/>
    <w:rsid w:val="008B31CC"/>
    <w:rsid w:val="008B41C4"/>
    <w:rsid w:val="008B4783"/>
    <w:rsid w:val="008B517E"/>
    <w:rsid w:val="008B5327"/>
    <w:rsid w:val="008B7608"/>
    <w:rsid w:val="008C00CF"/>
    <w:rsid w:val="008C041A"/>
    <w:rsid w:val="008C0D7C"/>
    <w:rsid w:val="008C178D"/>
    <w:rsid w:val="008C2A6D"/>
    <w:rsid w:val="008C331E"/>
    <w:rsid w:val="008C595F"/>
    <w:rsid w:val="008C5F20"/>
    <w:rsid w:val="008C65CB"/>
    <w:rsid w:val="008C7B7B"/>
    <w:rsid w:val="008D0A70"/>
    <w:rsid w:val="008D3D90"/>
    <w:rsid w:val="008D59A8"/>
    <w:rsid w:val="008D5AD4"/>
    <w:rsid w:val="008E17B2"/>
    <w:rsid w:val="008E261D"/>
    <w:rsid w:val="008E4409"/>
    <w:rsid w:val="008E4CDA"/>
    <w:rsid w:val="008E5920"/>
    <w:rsid w:val="008E5C98"/>
    <w:rsid w:val="008E6071"/>
    <w:rsid w:val="008F0D11"/>
    <w:rsid w:val="008F21D7"/>
    <w:rsid w:val="008F2AF1"/>
    <w:rsid w:val="008F3FC6"/>
    <w:rsid w:val="008F54A7"/>
    <w:rsid w:val="008F71ED"/>
    <w:rsid w:val="008F7602"/>
    <w:rsid w:val="00900D68"/>
    <w:rsid w:val="009015FF"/>
    <w:rsid w:val="00906BF9"/>
    <w:rsid w:val="00907BBF"/>
    <w:rsid w:val="00907F9C"/>
    <w:rsid w:val="00911FCF"/>
    <w:rsid w:val="009129EA"/>
    <w:rsid w:val="00913051"/>
    <w:rsid w:val="00913991"/>
    <w:rsid w:val="00913C2D"/>
    <w:rsid w:val="0091439C"/>
    <w:rsid w:val="009143FD"/>
    <w:rsid w:val="009153A9"/>
    <w:rsid w:val="009177F0"/>
    <w:rsid w:val="00917AD4"/>
    <w:rsid w:val="00922C08"/>
    <w:rsid w:val="00924B97"/>
    <w:rsid w:val="00924CC4"/>
    <w:rsid w:val="0092778F"/>
    <w:rsid w:val="00930B59"/>
    <w:rsid w:val="00930DDC"/>
    <w:rsid w:val="0093169B"/>
    <w:rsid w:val="00931B4B"/>
    <w:rsid w:val="00933B78"/>
    <w:rsid w:val="00934000"/>
    <w:rsid w:val="00934032"/>
    <w:rsid w:val="009342EF"/>
    <w:rsid w:val="00934842"/>
    <w:rsid w:val="009350BA"/>
    <w:rsid w:val="00936E29"/>
    <w:rsid w:val="00940859"/>
    <w:rsid w:val="00942543"/>
    <w:rsid w:val="009427EF"/>
    <w:rsid w:val="00944EC8"/>
    <w:rsid w:val="00945289"/>
    <w:rsid w:val="00945DEF"/>
    <w:rsid w:val="00947C7A"/>
    <w:rsid w:val="0095145F"/>
    <w:rsid w:val="009514E9"/>
    <w:rsid w:val="00952FA4"/>
    <w:rsid w:val="009562ED"/>
    <w:rsid w:val="00956960"/>
    <w:rsid w:val="009569CC"/>
    <w:rsid w:val="00956C5C"/>
    <w:rsid w:val="00960624"/>
    <w:rsid w:val="00960EB3"/>
    <w:rsid w:val="00962704"/>
    <w:rsid w:val="00966316"/>
    <w:rsid w:val="00966566"/>
    <w:rsid w:val="009708FE"/>
    <w:rsid w:val="009734EC"/>
    <w:rsid w:val="00973A11"/>
    <w:rsid w:val="00974B2A"/>
    <w:rsid w:val="009778CA"/>
    <w:rsid w:val="009841D4"/>
    <w:rsid w:val="0098479B"/>
    <w:rsid w:val="009872E4"/>
    <w:rsid w:val="00987A28"/>
    <w:rsid w:val="00991252"/>
    <w:rsid w:val="00992D02"/>
    <w:rsid w:val="00993570"/>
    <w:rsid w:val="00994C62"/>
    <w:rsid w:val="00996283"/>
    <w:rsid w:val="00997BC8"/>
    <w:rsid w:val="009A16DF"/>
    <w:rsid w:val="009A2C9F"/>
    <w:rsid w:val="009A3728"/>
    <w:rsid w:val="009A38D3"/>
    <w:rsid w:val="009A395D"/>
    <w:rsid w:val="009A4B3F"/>
    <w:rsid w:val="009A5479"/>
    <w:rsid w:val="009A6EAA"/>
    <w:rsid w:val="009A720F"/>
    <w:rsid w:val="009A7938"/>
    <w:rsid w:val="009B11BF"/>
    <w:rsid w:val="009B42DE"/>
    <w:rsid w:val="009C3DB8"/>
    <w:rsid w:val="009C50C9"/>
    <w:rsid w:val="009C62D3"/>
    <w:rsid w:val="009C63C2"/>
    <w:rsid w:val="009C6580"/>
    <w:rsid w:val="009C69AE"/>
    <w:rsid w:val="009D0052"/>
    <w:rsid w:val="009D3A75"/>
    <w:rsid w:val="009D6167"/>
    <w:rsid w:val="009D67F2"/>
    <w:rsid w:val="009D6899"/>
    <w:rsid w:val="009D742C"/>
    <w:rsid w:val="009D77F0"/>
    <w:rsid w:val="009D79B1"/>
    <w:rsid w:val="009D7DAF"/>
    <w:rsid w:val="009E015A"/>
    <w:rsid w:val="009E2499"/>
    <w:rsid w:val="009E4711"/>
    <w:rsid w:val="009E483F"/>
    <w:rsid w:val="009E5196"/>
    <w:rsid w:val="009E59AA"/>
    <w:rsid w:val="009E5E87"/>
    <w:rsid w:val="009F000C"/>
    <w:rsid w:val="009F209E"/>
    <w:rsid w:val="009F2EA0"/>
    <w:rsid w:val="009F3804"/>
    <w:rsid w:val="009F4692"/>
    <w:rsid w:val="009F5C93"/>
    <w:rsid w:val="009F6318"/>
    <w:rsid w:val="009F66CA"/>
    <w:rsid w:val="00A00949"/>
    <w:rsid w:val="00A0277A"/>
    <w:rsid w:val="00A03D91"/>
    <w:rsid w:val="00A03E3E"/>
    <w:rsid w:val="00A03F75"/>
    <w:rsid w:val="00A07858"/>
    <w:rsid w:val="00A07D39"/>
    <w:rsid w:val="00A10430"/>
    <w:rsid w:val="00A12E37"/>
    <w:rsid w:val="00A14923"/>
    <w:rsid w:val="00A14BAA"/>
    <w:rsid w:val="00A15706"/>
    <w:rsid w:val="00A16381"/>
    <w:rsid w:val="00A17670"/>
    <w:rsid w:val="00A17AEA"/>
    <w:rsid w:val="00A216D7"/>
    <w:rsid w:val="00A21B09"/>
    <w:rsid w:val="00A22257"/>
    <w:rsid w:val="00A2245F"/>
    <w:rsid w:val="00A22B9E"/>
    <w:rsid w:val="00A238B4"/>
    <w:rsid w:val="00A23CBA"/>
    <w:rsid w:val="00A23CEA"/>
    <w:rsid w:val="00A25AB4"/>
    <w:rsid w:val="00A26136"/>
    <w:rsid w:val="00A2770D"/>
    <w:rsid w:val="00A30C05"/>
    <w:rsid w:val="00A328C2"/>
    <w:rsid w:val="00A34927"/>
    <w:rsid w:val="00A34CDC"/>
    <w:rsid w:val="00A35288"/>
    <w:rsid w:val="00A35EC0"/>
    <w:rsid w:val="00A365CA"/>
    <w:rsid w:val="00A36E87"/>
    <w:rsid w:val="00A37E7A"/>
    <w:rsid w:val="00A40577"/>
    <w:rsid w:val="00A40C57"/>
    <w:rsid w:val="00A41771"/>
    <w:rsid w:val="00A4337B"/>
    <w:rsid w:val="00A47017"/>
    <w:rsid w:val="00A51305"/>
    <w:rsid w:val="00A513FD"/>
    <w:rsid w:val="00A51528"/>
    <w:rsid w:val="00A51CAF"/>
    <w:rsid w:val="00A52044"/>
    <w:rsid w:val="00A52B42"/>
    <w:rsid w:val="00A52F40"/>
    <w:rsid w:val="00A5334E"/>
    <w:rsid w:val="00A54232"/>
    <w:rsid w:val="00A54B81"/>
    <w:rsid w:val="00A54F8F"/>
    <w:rsid w:val="00A54FD0"/>
    <w:rsid w:val="00A55E96"/>
    <w:rsid w:val="00A55EF2"/>
    <w:rsid w:val="00A561E0"/>
    <w:rsid w:val="00A611CA"/>
    <w:rsid w:val="00A613D9"/>
    <w:rsid w:val="00A6360F"/>
    <w:rsid w:val="00A64842"/>
    <w:rsid w:val="00A65DFB"/>
    <w:rsid w:val="00A66271"/>
    <w:rsid w:val="00A67672"/>
    <w:rsid w:val="00A70F39"/>
    <w:rsid w:val="00A71237"/>
    <w:rsid w:val="00A738D3"/>
    <w:rsid w:val="00A75073"/>
    <w:rsid w:val="00A7555E"/>
    <w:rsid w:val="00A77000"/>
    <w:rsid w:val="00A77498"/>
    <w:rsid w:val="00A8071D"/>
    <w:rsid w:val="00A80A69"/>
    <w:rsid w:val="00A820DF"/>
    <w:rsid w:val="00A846B8"/>
    <w:rsid w:val="00A85E54"/>
    <w:rsid w:val="00A92B32"/>
    <w:rsid w:val="00A93E78"/>
    <w:rsid w:val="00A941E7"/>
    <w:rsid w:val="00A954C4"/>
    <w:rsid w:val="00A97EC7"/>
    <w:rsid w:val="00AA0413"/>
    <w:rsid w:val="00AA09C8"/>
    <w:rsid w:val="00AA0DA2"/>
    <w:rsid w:val="00AA4810"/>
    <w:rsid w:val="00AA522E"/>
    <w:rsid w:val="00AA5E6E"/>
    <w:rsid w:val="00AA66C5"/>
    <w:rsid w:val="00AA6764"/>
    <w:rsid w:val="00AB0806"/>
    <w:rsid w:val="00AB1C10"/>
    <w:rsid w:val="00AB5C65"/>
    <w:rsid w:val="00AB6194"/>
    <w:rsid w:val="00AC2506"/>
    <w:rsid w:val="00AC3AA7"/>
    <w:rsid w:val="00AC636B"/>
    <w:rsid w:val="00AC6E6A"/>
    <w:rsid w:val="00AC7A69"/>
    <w:rsid w:val="00AD30AA"/>
    <w:rsid w:val="00AD68B8"/>
    <w:rsid w:val="00AD6C0B"/>
    <w:rsid w:val="00AD7858"/>
    <w:rsid w:val="00AE3D68"/>
    <w:rsid w:val="00AE4BCE"/>
    <w:rsid w:val="00AE4F0C"/>
    <w:rsid w:val="00AE6642"/>
    <w:rsid w:val="00AF1ED5"/>
    <w:rsid w:val="00AF2DAA"/>
    <w:rsid w:val="00AF3262"/>
    <w:rsid w:val="00AF3AB9"/>
    <w:rsid w:val="00AF4D85"/>
    <w:rsid w:val="00B00446"/>
    <w:rsid w:val="00B017C2"/>
    <w:rsid w:val="00B04094"/>
    <w:rsid w:val="00B0474A"/>
    <w:rsid w:val="00B06521"/>
    <w:rsid w:val="00B100D0"/>
    <w:rsid w:val="00B13C0F"/>
    <w:rsid w:val="00B13EF9"/>
    <w:rsid w:val="00B14481"/>
    <w:rsid w:val="00B1613C"/>
    <w:rsid w:val="00B20BB4"/>
    <w:rsid w:val="00B23BAE"/>
    <w:rsid w:val="00B24730"/>
    <w:rsid w:val="00B253B2"/>
    <w:rsid w:val="00B274F2"/>
    <w:rsid w:val="00B3061B"/>
    <w:rsid w:val="00B306EF"/>
    <w:rsid w:val="00B33722"/>
    <w:rsid w:val="00B376FC"/>
    <w:rsid w:val="00B41436"/>
    <w:rsid w:val="00B41596"/>
    <w:rsid w:val="00B41878"/>
    <w:rsid w:val="00B41EB6"/>
    <w:rsid w:val="00B42A35"/>
    <w:rsid w:val="00B4301A"/>
    <w:rsid w:val="00B431D2"/>
    <w:rsid w:val="00B43736"/>
    <w:rsid w:val="00B47E10"/>
    <w:rsid w:val="00B5147F"/>
    <w:rsid w:val="00B5239A"/>
    <w:rsid w:val="00B5262D"/>
    <w:rsid w:val="00B52779"/>
    <w:rsid w:val="00B550E8"/>
    <w:rsid w:val="00B56352"/>
    <w:rsid w:val="00B57AA9"/>
    <w:rsid w:val="00B60707"/>
    <w:rsid w:val="00B60774"/>
    <w:rsid w:val="00B62685"/>
    <w:rsid w:val="00B640C1"/>
    <w:rsid w:val="00B6433A"/>
    <w:rsid w:val="00B64FD9"/>
    <w:rsid w:val="00B654EF"/>
    <w:rsid w:val="00B6787D"/>
    <w:rsid w:val="00B71CEB"/>
    <w:rsid w:val="00B7278E"/>
    <w:rsid w:val="00B736BF"/>
    <w:rsid w:val="00B73907"/>
    <w:rsid w:val="00B7481A"/>
    <w:rsid w:val="00B779C2"/>
    <w:rsid w:val="00B85EA2"/>
    <w:rsid w:val="00B907AE"/>
    <w:rsid w:val="00B912B8"/>
    <w:rsid w:val="00B91833"/>
    <w:rsid w:val="00B92217"/>
    <w:rsid w:val="00B92D37"/>
    <w:rsid w:val="00B93CE6"/>
    <w:rsid w:val="00B93F7A"/>
    <w:rsid w:val="00B9564D"/>
    <w:rsid w:val="00BA0949"/>
    <w:rsid w:val="00BA13BC"/>
    <w:rsid w:val="00BA3D59"/>
    <w:rsid w:val="00BA5254"/>
    <w:rsid w:val="00BA73C6"/>
    <w:rsid w:val="00BA7471"/>
    <w:rsid w:val="00BA7F71"/>
    <w:rsid w:val="00BB1460"/>
    <w:rsid w:val="00BB16A9"/>
    <w:rsid w:val="00BB7C58"/>
    <w:rsid w:val="00BC37B7"/>
    <w:rsid w:val="00BC5F20"/>
    <w:rsid w:val="00BC77F9"/>
    <w:rsid w:val="00BD307D"/>
    <w:rsid w:val="00BD3613"/>
    <w:rsid w:val="00BD50A2"/>
    <w:rsid w:val="00BD563F"/>
    <w:rsid w:val="00BD5C10"/>
    <w:rsid w:val="00BD5D22"/>
    <w:rsid w:val="00BE0579"/>
    <w:rsid w:val="00BE0936"/>
    <w:rsid w:val="00BE258F"/>
    <w:rsid w:val="00BE25E1"/>
    <w:rsid w:val="00BE388D"/>
    <w:rsid w:val="00BE4559"/>
    <w:rsid w:val="00BE67E4"/>
    <w:rsid w:val="00BE7F36"/>
    <w:rsid w:val="00BF2E78"/>
    <w:rsid w:val="00BF4A1D"/>
    <w:rsid w:val="00BF4D7A"/>
    <w:rsid w:val="00BF54A8"/>
    <w:rsid w:val="00BF5F59"/>
    <w:rsid w:val="00BF74A4"/>
    <w:rsid w:val="00C00506"/>
    <w:rsid w:val="00C005F1"/>
    <w:rsid w:val="00C029A7"/>
    <w:rsid w:val="00C03F8B"/>
    <w:rsid w:val="00C052C7"/>
    <w:rsid w:val="00C06B39"/>
    <w:rsid w:val="00C074E1"/>
    <w:rsid w:val="00C12161"/>
    <w:rsid w:val="00C121DB"/>
    <w:rsid w:val="00C12E6E"/>
    <w:rsid w:val="00C13750"/>
    <w:rsid w:val="00C1572B"/>
    <w:rsid w:val="00C158FA"/>
    <w:rsid w:val="00C1690B"/>
    <w:rsid w:val="00C2079A"/>
    <w:rsid w:val="00C20A7B"/>
    <w:rsid w:val="00C21DEF"/>
    <w:rsid w:val="00C24394"/>
    <w:rsid w:val="00C307EB"/>
    <w:rsid w:val="00C347F3"/>
    <w:rsid w:val="00C356E0"/>
    <w:rsid w:val="00C36F59"/>
    <w:rsid w:val="00C40025"/>
    <w:rsid w:val="00C410D1"/>
    <w:rsid w:val="00C41B04"/>
    <w:rsid w:val="00C41CAA"/>
    <w:rsid w:val="00C4200A"/>
    <w:rsid w:val="00C42B67"/>
    <w:rsid w:val="00C4323B"/>
    <w:rsid w:val="00C43715"/>
    <w:rsid w:val="00C44E76"/>
    <w:rsid w:val="00C45102"/>
    <w:rsid w:val="00C45FE2"/>
    <w:rsid w:val="00C46B90"/>
    <w:rsid w:val="00C47CAF"/>
    <w:rsid w:val="00C50187"/>
    <w:rsid w:val="00C52C6D"/>
    <w:rsid w:val="00C54F99"/>
    <w:rsid w:val="00C55794"/>
    <w:rsid w:val="00C55A9D"/>
    <w:rsid w:val="00C5693E"/>
    <w:rsid w:val="00C601FD"/>
    <w:rsid w:val="00C61123"/>
    <w:rsid w:val="00C61224"/>
    <w:rsid w:val="00C61532"/>
    <w:rsid w:val="00C61D13"/>
    <w:rsid w:val="00C62B74"/>
    <w:rsid w:val="00C62C61"/>
    <w:rsid w:val="00C62DCF"/>
    <w:rsid w:val="00C66309"/>
    <w:rsid w:val="00C666DE"/>
    <w:rsid w:val="00C717F5"/>
    <w:rsid w:val="00C71CA5"/>
    <w:rsid w:val="00C71F41"/>
    <w:rsid w:val="00C732CC"/>
    <w:rsid w:val="00C756D3"/>
    <w:rsid w:val="00C75C81"/>
    <w:rsid w:val="00C809CE"/>
    <w:rsid w:val="00C80B97"/>
    <w:rsid w:val="00C80C64"/>
    <w:rsid w:val="00C80DD1"/>
    <w:rsid w:val="00C81771"/>
    <w:rsid w:val="00C82442"/>
    <w:rsid w:val="00C8602D"/>
    <w:rsid w:val="00C87A52"/>
    <w:rsid w:val="00C92ED9"/>
    <w:rsid w:val="00C94412"/>
    <w:rsid w:val="00C94DA1"/>
    <w:rsid w:val="00C95802"/>
    <w:rsid w:val="00C95862"/>
    <w:rsid w:val="00C970EC"/>
    <w:rsid w:val="00CA1961"/>
    <w:rsid w:val="00CA1D2E"/>
    <w:rsid w:val="00CA2720"/>
    <w:rsid w:val="00CA322C"/>
    <w:rsid w:val="00CA4412"/>
    <w:rsid w:val="00CA4B15"/>
    <w:rsid w:val="00CB0956"/>
    <w:rsid w:val="00CB122F"/>
    <w:rsid w:val="00CB1A17"/>
    <w:rsid w:val="00CB2A4E"/>
    <w:rsid w:val="00CB6102"/>
    <w:rsid w:val="00CB64A8"/>
    <w:rsid w:val="00CB7077"/>
    <w:rsid w:val="00CB785F"/>
    <w:rsid w:val="00CB78C9"/>
    <w:rsid w:val="00CC0412"/>
    <w:rsid w:val="00CC1B05"/>
    <w:rsid w:val="00CC1B8B"/>
    <w:rsid w:val="00CC2A92"/>
    <w:rsid w:val="00CC612E"/>
    <w:rsid w:val="00CC707C"/>
    <w:rsid w:val="00CC7B82"/>
    <w:rsid w:val="00CD0942"/>
    <w:rsid w:val="00CD0B90"/>
    <w:rsid w:val="00CD48B9"/>
    <w:rsid w:val="00CD54FB"/>
    <w:rsid w:val="00CD5BC7"/>
    <w:rsid w:val="00CE18EB"/>
    <w:rsid w:val="00CE5D65"/>
    <w:rsid w:val="00CF065B"/>
    <w:rsid w:val="00CF24D2"/>
    <w:rsid w:val="00CF4075"/>
    <w:rsid w:val="00CF4505"/>
    <w:rsid w:val="00CF6895"/>
    <w:rsid w:val="00CF75A9"/>
    <w:rsid w:val="00D0075B"/>
    <w:rsid w:val="00D04622"/>
    <w:rsid w:val="00D0713D"/>
    <w:rsid w:val="00D07533"/>
    <w:rsid w:val="00D105BC"/>
    <w:rsid w:val="00D1211D"/>
    <w:rsid w:val="00D13297"/>
    <w:rsid w:val="00D15999"/>
    <w:rsid w:val="00D16183"/>
    <w:rsid w:val="00D21700"/>
    <w:rsid w:val="00D2176A"/>
    <w:rsid w:val="00D21D06"/>
    <w:rsid w:val="00D2294A"/>
    <w:rsid w:val="00D23DBD"/>
    <w:rsid w:val="00D2437A"/>
    <w:rsid w:val="00D24E43"/>
    <w:rsid w:val="00D25EE0"/>
    <w:rsid w:val="00D26547"/>
    <w:rsid w:val="00D267F5"/>
    <w:rsid w:val="00D303F5"/>
    <w:rsid w:val="00D31104"/>
    <w:rsid w:val="00D31AF4"/>
    <w:rsid w:val="00D3563E"/>
    <w:rsid w:val="00D36357"/>
    <w:rsid w:val="00D3724E"/>
    <w:rsid w:val="00D408A5"/>
    <w:rsid w:val="00D41A94"/>
    <w:rsid w:val="00D43066"/>
    <w:rsid w:val="00D45C44"/>
    <w:rsid w:val="00D46C38"/>
    <w:rsid w:val="00D51762"/>
    <w:rsid w:val="00D517B3"/>
    <w:rsid w:val="00D51B5F"/>
    <w:rsid w:val="00D536A8"/>
    <w:rsid w:val="00D53AA2"/>
    <w:rsid w:val="00D55A4F"/>
    <w:rsid w:val="00D56021"/>
    <w:rsid w:val="00D5777C"/>
    <w:rsid w:val="00D608DD"/>
    <w:rsid w:val="00D643D4"/>
    <w:rsid w:val="00D64795"/>
    <w:rsid w:val="00D64AD1"/>
    <w:rsid w:val="00D6661E"/>
    <w:rsid w:val="00D66704"/>
    <w:rsid w:val="00D67652"/>
    <w:rsid w:val="00D71CC9"/>
    <w:rsid w:val="00D71DA1"/>
    <w:rsid w:val="00D722D6"/>
    <w:rsid w:val="00D751EB"/>
    <w:rsid w:val="00D75297"/>
    <w:rsid w:val="00D752F1"/>
    <w:rsid w:val="00D80170"/>
    <w:rsid w:val="00D808A7"/>
    <w:rsid w:val="00D80A96"/>
    <w:rsid w:val="00D823C5"/>
    <w:rsid w:val="00D82731"/>
    <w:rsid w:val="00D84D3B"/>
    <w:rsid w:val="00D87280"/>
    <w:rsid w:val="00D91560"/>
    <w:rsid w:val="00D92816"/>
    <w:rsid w:val="00D92A68"/>
    <w:rsid w:val="00D952B7"/>
    <w:rsid w:val="00D969E3"/>
    <w:rsid w:val="00DA3021"/>
    <w:rsid w:val="00DA4190"/>
    <w:rsid w:val="00DA54DA"/>
    <w:rsid w:val="00DA55AA"/>
    <w:rsid w:val="00DA5831"/>
    <w:rsid w:val="00DA5CB8"/>
    <w:rsid w:val="00DA75E0"/>
    <w:rsid w:val="00DB1FF6"/>
    <w:rsid w:val="00DB2BED"/>
    <w:rsid w:val="00DB33D3"/>
    <w:rsid w:val="00DB3907"/>
    <w:rsid w:val="00DB4798"/>
    <w:rsid w:val="00DB4E4A"/>
    <w:rsid w:val="00DB59C9"/>
    <w:rsid w:val="00DB61BF"/>
    <w:rsid w:val="00DB71A0"/>
    <w:rsid w:val="00DC40DD"/>
    <w:rsid w:val="00DC4134"/>
    <w:rsid w:val="00DC4B4D"/>
    <w:rsid w:val="00DC5521"/>
    <w:rsid w:val="00DD1400"/>
    <w:rsid w:val="00DD1A79"/>
    <w:rsid w:val="00DD1C81"/>
    <w:rsid w:val="00DD4410"/>
    <w:rsid w:val="00DD5A70"/>
    <w:rsid w:val="00DD5E04"/>
    <w:rsid w:val="00DD7C5D"/>
    <w:rsid w:val="00DE09B8"/>
    <w:rsid w:val="00DE20ED"/>
    <w:rsid w:val="00DE332A"/>
    <w:rsid w:val="00DE39AE"/>
    <w:rsid w:val="00DE48AF"/>
    <w:rsid w:val="00DE49EB"/>
    <w:rsid w:val="00DE57BB"/>
    <w:rsid w:val="00DF1666"/>
    <w:rsid w:val="00DF18BA"/>
    <w:rsid w:val="00DF2BF2"/>
    <w:rsid w:val="00DF3068"/>
    <w:rsid w:val="00DF36B3"/>
    <w:rsid w:val="00DF3A5F"/>
    <w:rsid w:val="00DF6459"/>
    <w:rsid w:val="00E03295"/>
    <w:rsid w:val="00E03F87"/>
    <w:rsid w:val="00E06C76"/>
    <w:rsid w:val="00E0770E"/>
    <w:rsid w:val="00E10C37"/>
    <w:rsid w:val="00E10FAB"/>
    <w:rsid w:val="00E111BC"/>
    <w:rsid w:val="00E131B2"/>
    <w:rsid w:val="00E1361C"/>
    <w:rsid w:val="00E146B7"/>
    <w:rsid w:val="00E14C59"/>
    <w:rsid w:val="00E14FF8"/>
    <w:rsid w:val="00E150C9"/>
    <w:rsid w:val="00E15BDB"/>
    <w:rsid w:val="00E2089F"/>
    <w:rsid w:val="00E2339E"/>
    <w:rsid w:val="00E235E6"/>
    <w:rsid w:val="00E25008"/>
    <w:rsid w:val="00E255B3"/>
    <w:rsid w:val="00E26947"/>
    <w:rsid w:val="00E30671"/>
    <w:rsid w:val="00E32A87"/>
    <w:rsid w:val="00E32C35"/>
    <w:rsid w:val="00E33E52"/>
    <w:rsid w:val="00E353E6"/>
    <w:rsid w:val="00E35538"/>
    <w:rsid w:val="00E35884"/>
    <w:rsid w:val="00E3592D"/>
    <w:rsid w:val="00E35E96"/>
    <w:rsid w:val="00E367F5"/>
    <w:rsid w:val="00E36E7D"/>
    <w:rsid w:val="00E37382"/>
    <w:rsid w:val="00E37F05"/>
    <w:rsid w:val="00E40A25"/>
    <w:rsid w:val="00E414E4"/>
    <w:rsid w:val="00E4272A"/>
    <w:rsid w:val="00E43085"/>
    <w:rsid w:val="00E43B42"/>
    <w:rsid w:val="00E44B74"/>
    <w:rsid w:val="00E45C93"/>
    <w:rsid w:val="00E47120"/>
    <w:rsid w:val="00E50027"/>
    <w:rsid w:val="00E53367"/>
    <w:rsid w:val="00E54B4B"/>
    <w:rsid w:val="00E553BC"/>
    <w:rsid w:val="00E5610E"/>
    <w:rsid w:val="00E62331"/>
    <w:rsid w:val="00E6263C"/>
    <w:rsid w:val="00E63FA3"/>
    <w:rsid w:val="00E64E7F"/>
    <w:rsid w:val="00E665D5"/>
    <w:rsid w:val="00E66CED"/>
    <w:rsid w:val="00E66E48"/>
    <w:rsid w:val="00E67CB9"/>
    <w:rsid w:val="00E74ADE"/>
    <w:rsid w:val="00E777C5"/>
    <w:rsid w:val="00E77C74"/>
    <w:rsid w:val="00E819F9"/>
    <w:rsid w:val="00E82A64"/>
    <w:rsid w:val="00E82F6F"/>
    <w:rsid w:val="00E83F64"/>
    <w:rsid w:val="00E8444D"/>
    <w:rsid w:val="00E8462B"/>
    <w:rsid w:val="00E871A0"/>
    <w:rsid w:val="00E877F7"/>
    <w:rsid w:val="00E902E9"/>
    <w:rsid w:val="00E90DC4"/>
    <w:rsid w:val="00E9105D"/>
    <w:rsid w:val="00E9248A"/>
    <w:rsid w:val="00E965CA"/>
    <w:rsid w:val="00E965DB"/>
    <w:rsid w:val="00E966D6"/>
    <w:rsid w:val="00E96A2C"/>
    <w:rsid w:val="00E9765B"/>
    <w:rsid w:val="00EA295A"/>
    <w:rsid w:val="00EA2A65"/>
    <w:rsid w:val="00EA3025"/>
    <w:rsid w:val="00EA585A"/>
    <w:rsid w:val="00EB00C4"/>
    <w:rsid w:val="00EB2E8E"/>
    <w:rsid w:val="00EB3227"/>
    <w:rsid w:val="00EB333C"/>
    <w:rsid w:val="00EB378F"/>
    <w:rsid w:val="00EB6659"/>
    <w:rsid w:val="00EB6DBE"/>
    <w:rsid w:val="00EB7CE0"/>
    <w:rsid w:val="00EC0056"/>
    <w:rsid w:val="00EC2582"/>
    <w:rsid w:val="00EC702F"/>
    <w:rsid w:val="00EC7757"/>
    <w:rsid w:val="00ED05B5"/>
    <w:rsid w:val="00ED1143"/>
    <w:rsid w:val="00ED178C"/>
    <w:rsid w:val="00ED1B5A"/>
    <w:rsid w:val="00ED3160"/>
    <w:rsid w:val="00ED3AD7"/>
    <w:rsid w:val="00ED57D9"/>
    <w:rsid w:val="00ED5F1D"/>
    <w:rsid w:val="00EE0EE7"/>
    <w:rsid w:val="00EE20C4"/>
    <w:rsid w:val="00EE2230"/>
    <w:rsid w:val="00EE2A27"/>
    <w:rsid w:val="00EE5607"/>
    <w:rsid w:val="00EE5D7A"/>
    <w:rsid w:val="00EF1246"/>
    <w:rsid w:val="00EF13F9"/>
    <w:rsid w:val="00EF18D9"/>
    <w:rsid w:val="00EF214F"/>
    <w:rsid w:val="00EF39BC"/>
    <w:rsid w:val="00EF3F83"/>
    <w:rsid w:val="00EF4F3F"/>
    <w:rsid w:val="00EF5B2E"/>
    <w:rsid w:val="00EF6B02"/>
    <w:rsid w:val="00EF7511"/>
    <w:rsid w:val="00F01513"/>
    <w:rsid w:val="00F022FC"/>
    <w:rsid w:val="00F02A4D"/>
    <w:rsid w:val="00F02DF4"/>
    <w:rsid w:val="00F02ED0"/>
    <w:rsid w:val="00F03521"/>
    <w:rsid w:val="00F037E8"/>
    <w:rsid w:val="00F0637B"/>
    <w:rsid w:val="00F10581"/>
    <w:rsid w:val="00F116F1"/>
    <w:rsid w:val="00F128DF"/>
    <w:rsid w:val="00F140EE"/>
    <w:rsid w:val="00F173AE"/>
    <w:rsid w:val="00F17949"/>
    <w:rsid w:val="00F20136"/>
    <w:rsid w:val="00F2247B"/>
    <w:rsid w:val="00F23305"/>
    <w:rsid w:val="00F2492C"/>
    <w:rsid w:val="00F259C3"/>
    <w:rsid w:val="00F26336"/>
    <w:rsid w:val="00F26F1D"/>
    <w:rsid w:val="00F273C0"/>
    <w:rsid w:val="00F2767B"/>
    <w:rsid w:val="00F279FC"/>
    <w:rsid w:val="00F3093A"/>
    <w:rsid w:val="00F30BB7"/>
    <w:rsid w:val="00F30C7B"/>
    <w:rsid w:val="00F34418"/>
    <w:rsid w:val="00F345AD"/>
    <w:rsid w:val="00F3469F"/>
    <w:rsid w:val="00F351B5"/>
    <w:rsid w:val="00F35445"/>
    <w:rsid w:val="00F37044"/>
    <w:rsid w:val="00F41B03"/>
    <w:rsid w:val="00F43D81"/>
    <w:rsid w:val="00F4535E"/>
    <w:rsid w:val="00F46205"/>
    <w:rsid w:val="00F467F5"/>
    <w:rsid w:val="00F46AE3"/>
    <w:rsid w:val="00F47576"/>
    <w:rsid w:val="00F51678"/>
    <w:rsid w:val="00F51D46"/>
    <w:rsid w:val="00F51E28"/>
    <w:rsid w:val="00F53AA6"/>
    <w:rsid w:val="00F543C5"/>
    <w:rsid w:val="00F54406"/>
    <w:rsid w:val="00F55208"/>
    <w:rsid w:val="00F57CAE"/>
    <w:rsid w:val="00F601CC"/>
    <w:rsid w:val="00F60E23"/>
    <w:rsid w:val="00F624D0"/>
    <w:rsid w:val="00F6409B"/>
    <w:rsid w:val="00F67805"/>
    <w:rsid w:val="00F70347"/>
    <w:rsid w:val="00F70B7F"/>
    <w:rsid w:val="00F7100C"/>
    <w:rsid w:val="00F72A0F"/>
    <w:rsid w:val="00F7326D"/>
    <w:rsid w:val="00F80F8D"/>
    <w:rsid w:val="00F83ABF"/>
    <w:rsid w:val="00F85D5A"/>
    <w:rsid w:val="00F86371"/>
    <w:rsid w:val="00F86B5A"/>
    <w:rsid w:val="00F91886"/>
    <w:rsid w:val="00F921E2"/>
    <w:rsid w:val="00F94177"/>
    <w:rsid w:val="00F95643"/>
    <w:rsid w:val="00F962E2"/>
    <w:rsid w:val="00F9734E"/>
    <w:rsid w:val="00FA08AA"/>
    <w:rsid w:val="00FA0AD1"/>
    <w:rsid w:val="00FA0C2A"/>
    <w:rsid w:val="00FA1C26"/>
    <w:rsid w:val="00FA37DB"/>
    <w:rsid w:val="00FA3B01"/>
    <w:rsid w:val="00FA457E"/>
    <w:rsid w:val="00FA4C4E"/>
    <w:rsid w:val="00FA58FF"/>
    <w:rsid w:val="00FB01AE"/>
    <w:rsid w:val="00FB050F"/>
    <w:rsid w:val="00FB250B"/>
    <w:rsid w:val="00FB296F"/>
    <w:rsid w:val="00FB3171"/>
    <w:rsid w:val="00FB37B3"/>
    <w:rsid w:val="00FB4CE5"/>
    <w:rsid w:val="00FB4DAC"/>
    <w:rsid w:val="00FC057B"/>
    <w:rsid w:val="00FC3869"/>
    <w:rsid w:val="00FC3E70"/>
    <w:rsid w:val="00FC4A52"/>
    <w:rsid w:val="00FC4B31"/>
    <w:rsid w:val="00FC5EF7"/>
    <w:rsid w:val="00FC6738"/>
    <w:rsid w:val="00FC67E3"/>
    <w:rsid w:val="00FC7144"/>
    <w:rsid w:val="00FC73A9"/>
    <w:rsid w:val="00FC770E"/>
    <w:rsid w:val="00FC7C4D"/>
    <w:rsid w:val="00FD04E0"/>
    <w:rsid w:val="00FD0F42"/>
    <w:rsid w:val="00FD1C41"/>
    <w:rsid w:val="00FD24C3"/>
    <w:rsid w:val="00FD3D21"/>
    <w:rsid w:val="00FD4DAE"/>
    <w:rsid w:val="00FD5FFA"/>
    <w:rsid w:val="00FD6067"/>
    <w:rsid w:val="00FE2365"/>
    <w:rsid w:val="00FE25DB"/>
    <w:rsid w:val="00FE59F9"/>
    <w:rsid w:val="00FE6A70"/>
    <w:rsid w:val="00FE6EC9"/>
    <w:rsid w:val="00FE7501"/>
    <w:rsid w:val="00FF035D"/>
    <w:rsid w:val="00FF0D18"/>
    <w:rsid w:val="00FF1927"/>
    <w:rsid w:val="00FF22DB"/>
    <w:rsid w:val="00FF2954"/>
    <w:rsid w:val="00FF2AD6"/>
    <w:rsid w:val="00FF3390"/>
    <w:rsid w:val="00FF4650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B9E104"/>
  <w15:docId w15:val="{3F362480-84E4-4272-BD5A-583BDDE0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6F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26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F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F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F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7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3AE"/>
  </w:style>
  <w:style w:type="paragraph" w:styleId="Footer">
    <w:name w:val="footer"/>
    <w:basedOn w:val="Normal"/>
    <w:link w:val="FooterChar"/>
    <w:uiPriority w:val="99"/>
    <w:unhideWhenUsed/>
    <w:rsid w:val="00F17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3AE"/>
  </w:style>
  <w:style w:type="table" w:styleId="TableGrid">
    <w:name w:val="Table Grid"/>
    <w:basedOn w:val="TableNormal"/>
    <w:uiPriority w:val="39"/>
    <w:rsid w:val="00C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BFB"/>
    <w:pPr>
      <w:ind w:left="720"/>
      <w:contextualSpacing/>
    </w:pPr>
  </w:style>
  <w:style w:type="character" w:customStyle="1" w:styleId="normaltextrun">
    <w:name w:val="normaltextrun"/>
    <w:basedOn w:val="DefaultParagraphFont"/>
    <w:rsid w:val="004E07FC"/>
  </w:style>
  <w:style w:type="character" w:customStyle="1" w:styleId="eop">
    <w:name w:val="eop"/>
    <w:basedOn w:val="DefaultParagraphFont"/>
    <w:rsid w:val="004E07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C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77F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7C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1A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C5F2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2654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0BE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57039F"/>
  </w:style>
  <w:style w:type="character" w:customStyle="1" w:styleId="pubyear">
    <w:name w:val="pubyear"/>
    <w:basedOn w:val="DefaultParagraphFont"/>
    <w:rsid w:val="0057039F"/>
  </w:style>
  <w:style w:type="character" w:customStyle="1" w:styleId="articletitle">
    <w:name w:val="articletitle"/>
    <w:basedOn w:val="DefaultParagraphFont"/>
    <w:rsid w:val="0057039F"/>
  </w:style>
  <w:style w:type="character" w:customStyle="1" w:styleId="journaltitle">
    <w:name w:val="journaltitle"/>
    <w:basedOn w:val="DefaultParagraphFont"/>
    <w:rsid w:val="0057039F"/>
  </w:style>
  <w:style w:type="character" w:customStyle="1" w:styleId="vol">
    <w:name w:val="vol"/>
    <w:basedOn w:val="DefaultParagraphFont"/>
    <w:rsid w:val="0057039F"/>
  </w:style>
  <w:style w:type="character" w:customStyle="1" w:styleId="pagefirst">
    <w:name w:val="pagefirst"/>
    <w:basedOn w:val="DefaultParagraphFont"/>
    <w:rsid w:val="0057039F"/>
  </w:style>
  <w:style w:type="character" w:customStyle="1" w:styleId="pagelast">
    <w:name w:val="pagelast"/>
    <w:basedOn w:val="DefaultParagraphFont"/>
    <w:rsid w:val="0057039F"/>
  </w:style>
  <w:style w:type="character" w:styleId="UnresolvedMention">
    <w:name w:val="Unresolved Mention"/>
    <w:basedOn w:val="DefaultParagraphFont"/>
    <w:uiPriority w:val="99"/>
    <w:semiHidden/>
    <w:unhideWhenUsed/>
    <w:rsid w:val="00BF4A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Ward</dc:creator>
  <cp:lastModifiedBy>Elise Broeders</cp:lastModifiedBy>
  <cp:revision>3</cp:revision>
  <dcterms:created xsi:type="dcterms:W3CDTF">2022-01-13T20:55:00Z</dcterms:created>
  <dcterms:modified xsi:type="dcterms:W3CDTF">2022-01-13T20:58:00Z</dcterms:modified>
</cp:coreProperties>
</file>